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147371">
      <w:pPr>
        <w:spacing w:line="480" w:lineRule="auto"/>
        <w:rPr>
          <w:rFonts w:hint="eastAsia" w:ascii="Times New Roman" w:hAnsi="Times New Roman" w:cs="Times New Roman"/>
          <w:sz w:val="24"/>
          <w:highlight w:val="none"/>
          <w:lang w:val="en-US" w:eastAsia="zh-CN"/>
        </w:rPr>
      </w:pPr>
      <w:r>
        <w:rPr>
          <w:rFonts w:ascii="Times New Roman" w:hAnsi="Times New Roman" w:cs="Times New Roman"/>
          <w:sz w:val="24"/>
          <w:lang w:val="en-GB"/>
        </w:rPr>
        <w:t xml:space="preserve">Considering the long-term trend changes in climate and other variables, as well as the range and number of species distribution points, we used AMT and APP for 2019, LUCC data for 2018, and the DEM for 2000 as the basis. Variable data were extracted according to the distribution of </w:t>
      </w:r>
      <w:r>
        <w:rPr>
          <w:rFonts w:hint="eastAsia" w:ascii="Times New Roman" w:hAnsi="Times New Roman" w:cs="Times New Roman"/>
          <w:i/>
          <w:iCs/>
          <w:sz w:val="24"/>
          <w:lang w:val="en-GB" w:eastAsia="zh-CN"/>
        </w:rPr>
        <w:t>Ae.</w:t>
      </w:r>
      <w:r>
        <w:rPr>
          <w:rFonts w:ascii="Times New Roman" w:hAnsi="Times New Roman" w:cs="Times New Roman"/>
          <w:i/>
          <w:iCs/>
          <w:sz w:val="24"/>
          <w:lang w:val="en-GB"/>
        </w:rPr>
        <w:t xml:space="preserve"> albopictus</w:t>
      </w:r>
      <w:r>
        <w:rPr>
          <w:rFonts w:ascii="Times New Roman" w:hAnsi="Times New Roman" w:cs="Times New Roman"/>
          <w:sz w:val="24"/>
          <w:lang w:val="en-GB"/>
        </w:rPr>
        <w:t xml:space="preserve"> and </w:t>
      </w:r>
      <w:r>
        <w:rPr>
          <w:rFonts w:hint="eastAsia" w:ascii="Times New Roman" w:hAnsi="Times New Roman" w:cs="Times New Roman"/>
          <w:i/>
          <w:iCs/>
          <w:sz w:val="24"/>
          <w:lang w:val="en-GB" w:eastAsia="zh-CN"/>
        </w:rPr>
        <w:t>Ae.</w:t>
      </w:r>
      <w:r>
        <w:rPr>
          <w:rFonts w:ascii="Times New Roman" w:hAnsi="Times New Roman" w:cs="Times New Roman"/>
          <w:i/>
          <w:iCs/>
          <w:sz w:val="24"/>
          <w:lang w:val="en-GB"/>
        </w:rPr>
        <w:t xml:space="preserve"> aegypti</w:t>
      </w:r>
      <w:r>
        <w:rPr>
          <w:rFonts w:ascii="Times New Roman" w:hAnsi="Times New Roman" w:cs="Times New Roman"/>
          <w:sz w:val="24"/>
          <w:lang w:val="en-GB"/>
        </w:rPr>
        <w:t xml:space="preserve"> species points from 2010-2023. </w:t>
      </w:r>
      <w:r>
        <w:rPr>
          <w:rFonts w:hint="default" w:ascii="Times New Roman" w:hAnsi="Times New Roman" w:cs="Times New Roman"/>
          <w:sz w:val="24"/>
          <w:highlight w:val="none"/>
          <w:lang w:val="en-GB" w:eastAsia="zh-CN"/>
        </w:rPr>
        <w:t>Model A contains the annual mean temperature (AMT) and annual precipitation (APP)</w:t>
      </w:r>
      <w:r>
        <w:rPr>
          <w:rFonts w:hint="eastAsia" w:ascii="Times New Roman" w:hAnsi="Times New Roman" w:cs="Times New Roman"/>
          <w:sz w:val="24"/>
          <w:highlight w:val="none"/>
          <w:lang w:val="en-GB" w:eastAsia="zh-CN"/>
        </w:rPr>
        <w:t>.</w:t>
      </w:r>
      <w:r>
        <w:rPr>
          <w:rFonts w:hint="default" w:ascii="Times New Roman" w:hAnsi="Times New Roman" w:cs="Times New Roman"/>
          <w:sz w:val="24"/>
          <w:highlight w:val="none"/>
          <w:lang w:val="en-GB" w:eastAsia="zh-CN"/>
        </w:rPr>
        <w:t xml:space="preserve"> Model B includes land use and land cover change (LUCC)</w:t>
      </w:r>
      <w:r>
        <w:rPr>
          <w:rFonts w:hint="eastAsia" w:ascii="Times New Roman" w:hAnsi="Times New Roman" w:cs="Times New Roman"/>
          <w:sz w:val="24"/>
          <w:highlight w:val="none"/>
          <w:lang w:val="en-GB" w:eastAsia="zh-CN"/>
        </w:rPr>
        <w:t xml:space="preserve"> </w:t>
      </w:r>
      <w:r>
        <w:rPr>
          <w:rFonts w:hint="default" w:ascii="Times New Roman" w:hAnsi="Times New Roman" w:cs="Times New Roman"/>
          <w:sz w:val="24"/>
          <w:highlight w:val="none"/>
          <w:lang w:val="en-GB" w:eastAsia="zh-CN"/>
        </w:rPr>
        <w:t>and digital elevation model (DEM)</w:t>
      </w:r>
      <w:r>
        <w:rPr>
          <w:rFonts w:hint="eastAsia" w:ascii="Times New Roman" w:hAnsi="Times New Roman" w:cs="Times New Roman"/>
          <w:sz w:val="24"/>
          <w:highlight w:val="none"/>
          <w:lang w:val="en-GB" w:eastAsia="zh-CN"/>
        </w:rPr>
        <w:t>.</w:t>
      </w:r>
      <w:r>
        <w:rPr>
          <w:rFonts w:hint="default" w:ascii="Times New Roman" w:hAnsi="Times New Roman" w:cs="Times New Roman"/>
          <w:sz w:val="24"/>
          <w:highlight w:val="none"/>
          <w:lang w:val="en-GB" w:eastAsia="zh-CN"/>
        </w:rPr>
        <w:t xml:space="preserve"> Model C contains the annual mean temperature (AMT)</w:t>
      </w:r>
      <w:r>
        <w:rPr>
          <w:rFonts w:hint="eastAsia" w:ascii="Times New Roman" w:hAnsi="Times New Roman" w:cs="Times New Roman"/>
          <w:sz w:val="24"/>
          <w:highlight w:val="none"/>
          <w:lang w:val="en-GB" w:eastAsia="zh-CN"/>
        </w:rPr>
        <w:t>,</w:t>
      </w:r>
      <w:r>
        <w:rPr>
          <w:rFonts w:hint="default" w:ascii="Times New Roman" w:hAnsi="Times New Roman" w:cs="Times New Roman"/>
          <w:sz w:val="24"/>
          <w:highlight w:val="none"/>
          <w:lang w:val="en-GB" w:eastAsia="zh-CN"/>
        </w:rPr>
        <w:t xml:space="preserve"> annual precipitation (APP), land use and land cover change (LUCC) and digital elevation model (DEM). </w:t>
      </w:r>
      <w:r>
        <w:rPr>
          <w:rFonts w:hint="eastAsia" w:ascii="Times New Roman" w:hAnsi="Times New Roman" w:cs="Times New Roman"/>
          <w:sz w:val="24"/>
          <w:highlight w:val="none"/>
          <w:lang w:val="en-US" w:eastAsia="zh-CN"/>
        </w:rPr>
        <w:t>G</w:t>
      </w:r>
      <w:r>
        <w:rPr>
          <w:rFonts w:hint="default" w:ascii="Times New Roman" w:hAnsi="Times New Roman" w:cs="Times New Roman"/>
          <w:sz w:val="24"/>
          <w:highlight w:val="none"/>
          <w:lang w:val="en-US" w:eastAsia="zh-CN"/>
        </w:rPr>
        <w:t>eneralized variance-inflation factors</w:t>
      </w:r>
      <w:r>
        <w:rPr>
          <w:rFonts w:hint="eastAsia" w:ascii="Times New Roman" w:hAnsi="Times New Roman" w:cs="Times New Roman"/>
          <w:sz w:val="24"/>
          <w:highlight w:val="none"/>
          <w:lang w:val="en-US" w:eastAsia="zh-CN"/>
        </w:rPr>
        <w:t>(GVIFs)</w:t>
      </w:r>
      <w:r>
        <w:rPr>
          <w:rFonts w:hint="default" w:ascii="Times New Roman" w:hAnsi="Times New Roman" w:cs="Times New Roman"/>
          <w:sz w:val="24"/>
          <w:highlight w:val="none"/>
          <w:lang w:val="en-US" w:eastAsia="zh-CN"/>
        </w:rPr>
        <w:t xml:space="preserve"> are calculated with </w:t>
      </w:r>
      <w:r>
        <w:rPr>
          <w:rFonts w:hint="default" w:ascii="Times New Roman" w:hAnsi="Times New Roman" w:cs="Times New Roman"/>
          <w:i/>
          <w:iCs/>
          <w:sz w:val="24"/>
          <w:highlight w:val="none"/>
          <w:lang w:val="en-US" w:eastAsia="zh-CN"/>
        </w:rPr>
        <w:t xml:space="preserve">vif </w:t>
      </w:r>
      <w:r>
        <w:rPr>
          <w:rFonts w:hint="default" w:ascii="Times New Roman" w:hAnsi="Times New Roman" w:cs="Times New Roman"/>
          <w:sz w:val="24"/>
          <w:highlight w:val="none"/>
          <w:lang w:val="en-US" w:eastAsia="zh-CN"/>
        </w:rPr>
        <w:t xml:space="preserve">function in </w:t>
      </w:r>
      <w:r>
        <w:rPr>
          <w:rFonts w:hint="default" w:ascii="Times New Roman" w:hAnsi="Times New Roman" w:cs="Times New Roman"/>
          <w:i/>
          <w:iCs/>
          <w:sz w:val="24"/>
          <w:highlight w:val="none"/>
          <w:lang w:val="en-US" w:eastAsia="zh-CN"/>
        </w:rPr>
        <w:t>car</w:t>
      </w:r>
      <w:r>
        <w:rPr>
          <w:rFonts w:hint="default" w:ascii="Times New Roman" w:hAnsi="Times New Roman" w:cs="Times New Roman"/>
          <w:sz w:val="24"/>
          <w:highlight w:val="none"/>
          <w:lang w:val="en-US" w:eastAsia="zh-CN"/>
        </w:rPr>
        <w:t xml:space="preserve"> R package</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val="en-US" w:eastAsia="zh-CN"/>
        </w:rPr>
        <w:t>During the calculation, we deleted the rows containing missing values (-9999).</w:t>
      </w:r>
      <w:bookmarkStart w:id="0" w:name="_GoBack"/>
      <w:bookmarkEnd w:id="0"/>
    </w:p>
    <w:p w14:paraId="477B171F">
      <w:pPr>
        <w:rPr>
          <w:rFonts w:hint="eastAsia" w:ascii="Times New Roman" w:hAnsi="Times New Roman" w:cs="Times New Roman"/>
          <w:highlight w:val="none"/>
          <w:lang w:val="en-US" w:eastAsia="zh-CN"/>
        </w:rPr>
      </w:pPr>
    </w:p>
    <w:p w14:paraId="545FC6C1">
      <w:pPr>
        <w:rPr>
          <w:rFonts w:ascii="Times New Roman" w:hAnsi="Times New Roman" w:cs="Times New Roman"/>
          <w:i/>
          <w:iCs/>
          <w:sz w:val="24"/>
          <w:highlight w:val="none"/>
          <w:lang w:val="en-GB"/>
        </w:rPr>
      </w:pPr>
      <w:r>
        <w:rPr>
          <w:rFonts w:hint="eastAsia" w:ascii="Times New Roman" w:hAnsi="Times New Roman" w:cs="Times New Roman"/>
          <w:sz w:val="24"/>
          <w:highlight w:val="none"/>
          <w:lang w:val="en-US" w:eastAsia="zh-CN"/>
        </w:rPr>
        <w:t>1.</w:t>
      </w:r>
      <w:r>
        <w:rPr>
          <w:rFonts w:ascii="Times New Roman" w:hAnsi="Times New Roman" w:cs="Times New Roman"/>
          <w:sz w:val="24"/>
          <w:highlight w:val="none"/>
          <w:lang w:val="en-GB"/>
        </w:rPr>
        <w:t xml:space="preserve"> </w:t>
      </w:r>
      <w:r>
        <w:rPr>
          <w:rFonts w:hint="eastAsia" w:ascii="Times New Roman" w:hAnsi="Times New Roman" w:cs="Times New Roman"/>
          <w:i/>
          <w:iCs/>
          <w:sz w:val="24"/>
          <w:highlight w:val="none"/>
          <w:lang w:val="en-GB" w:eastAsia="zh-CN"/>
        </w:rPr>
        <w:t>Aedes</w:t>
      </w:r>
      <w:r>
        <w:rPr>
          <w:rFonts w:ascii="Times New Roman" w:hAnsi="Times New Roman" w:cs="Times New Roman"/>
          <w:i/>
          <w:iCs/>
          <w:sz w:val="24"/>
          <w:highlight w:val="none"/>
          <w:lang w:val="en-GB"/>
        </w:rPr>
        <w:t xml:space="preserve"> albopictus</w:t>
      </w:r>
    </w:p>
    <w:p w14:paraId="4B369001">
      <w:pPr>
        <w:rPr>
          <w:rFonts w:ascii="Times New Roman" w:hAnsi="Times New Roman" w:cs="Times New Roman"/>
          <w:i/>
          <w:iCs/>
          <w:sz w:val="24"/>
          <w:highlight w:val="none"/>
          <w:lang w:val="en-GB"/>
        </w:rPr>
      </w:pPr>
    </w:p>
    <w:p w14:paraId="392C440B">
      <w:pP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For model A, which contains only continuous variables, there is no need to perform the adjustment of GVIF</w:t>
      </w:r>
      <w:r>
        <w:rPr>
          <w:rFonts w:hint="default" w:ascii="Times New Roman" w:hAnsi="Times New Roman" w:cs="Times New Roman"/>
          <w:sz w:val="24"/>
          <w:highlight w:val="none"/>
          <w:vertAlign w:val="superscript"/>
          <w:lang w:val="en-US" w:eastAsia="zh-CN"/>
        </w:rPr>
        <w:t>(1/(2</w:t>
      </w:r>
      <w:r>
        <w:rPr>
          <w:rFonts w:hint="eastAsia" w:ascii="Times New Roman" w:hAnsi="Times New Roman" w:cs="Times New Roman"/>
          <w:color w:val="000000"/>
          <w:sz w:val="24"/>
          <w:highlight w:val="none"/>
          <w:vertAlign w:val="superscript"/>
          <w:lang w:val="en-US" w:eastAsia="zh-CN" w:bidi="ar"/>
        </w:rPr>
        <w:t>*</w:t>
      </w:r>
      <w:r>
        <w:rPr>
          <w:rFonts w:hint="default" w:ascii="Times New Roman" w:hAnsi="Times New Roman" w:cs="Times New Roman"/>
          <w:sz w:val="24"/>
          <w:highlight w:val="none"/>
          <w:vertAlign w:val="superscript"/>
          <w:lang w:val="en-US" w:eastAsia="zh-CN"/>
        </w:rPr>
        <w:t>Df))</w:t>
      </w:r>
      <w:r>
        <w:rPr>
          <w:rFonts w:hint="default" w:ascii="Times New Roman" w:hAnsi="Times New Roman" w:cs="Times New Roman"/>
          <w:sz w:val="24"/>
          <w:highlight w:val="none"/>
          <w:lang w:val="en-US" w:eastAsia="zh-CN"/>
        </w:rPr>
        <w:t>.</w:t>
      </w:r>
    </w:p>
    <w:p w14:paraId="638C6FFB">
      <w:pPr>
        <w:rPr>
          <w:rFonts w:hint="default" w:ascii="Times New Roman" w:hAnsi="Times New Roman" w:cs="Times New Roman"/>
          <w:sz w:val="24"/>
          <w:highlight w:val="none"/>
          <w:lang w:val="en-US" w:eastAsia="zh-CN"/>
        </w:rPr>
      </w:pPr>
    </w:p>
    <w:tbl>
      <w:tblPr>
        <w:tblStyle w:val="3"/>
        <w:tblW w:w="955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76"/>
        <w:gridCol w:w="1036"/>
        <w:gridCol w:w="908"/>
        <w:gridCol w:w="1037"/>
        <w:gridCol w:w="907"/>
        <w:gridCol w:w="967"/>
        <w:gridCol w:w="848"/>
        <w:gridCol w:w="1106"/>
        <w:gridCol w:w="967"/>
      </w:tblGrid>
      <w:tr w14:paraId="39875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776" w:type="dxa"/>
            <w:tcBorders>
              <w:top w:val="single" w:color="000000" w:sz="12" w:space="0"/>
              <w:left w:val="nil"/>
              <w:bottom w:val="nil"/>
              <w:right w:val="nil"/>
              <w:tl2br w:val="nil"/>
            </w:tcBorders>
            <w:shd w:val="clear" w:color="auto" w:fill="FFFFFF"/>
            <w:noWrap/>
            <w:vAlign w:val="bottom"/>
          </w:tcPr>
          <w:p w14:paraId="59061DDC">
            <w:pPr>
              <w:widowControl/>
              <w:spacing w:line="480" w:lineRule="auto"/>
              <w:jc w:val="center"/>
              <w:rPr>
                <w:rFonts w:hint="eastAsia" w:ascii="Times New Roman" w:hAnsi="Times New Roman" w:cs="Times New Roman"/>
                <w:color w:val="000000"/>
                <w:sz w:val="24"/>
                <w:highlight w:val="none"/>
                <w:lang w:val="en-GB" w:bidi="ar"/>
              </w:rPr>
            </w:pPr>
          </w:p>
        </w:tc>
        <w:tc>
          <w:tcPr>
            <w:tcW w:w="1944" w:type="dxa"/>
            <w:gridSpan w:val="2"/>
            <w:tcBorders>
              <w:top w:val="single" w:color="000000" w:sz="12" w:space="0"/>
              <w:left w:val="nil"/>
              <w:bottom w:val="single" w:color="auto" w:sz="4" w:space="0"/>
              <w:right w:val="nil"/>
            </w:tcBorders>
            <w:shd w:val="clear" w:color="auto" w:fill="FFFFFF"/>
            <w:noWrap/>
            <w:vAlign w:val="bottom"/>
          </w:tcPr>
          <w:p w14:paraId="509C4962">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Model A</w:t>
            </w:r>
          </w:p>
        </w:tc>
        <w:tc>
          <w:tcPr>
            <w:tcW w:w="1944" w:type="dxa"/>
            <w:gridSpan w:val="2"/>
            <w:tcBorders>
              <w:top w:val="single" w:color="000000" w:sz="12" w:space="0"/>
              <w:left w:val="nil"/>
              <w:bottom w:val="single" w:color="auto" w:sz="4" w:space="0"/>
              <w:right w:val="nil"/>
            </w:tcBorders>
            <w:shd w:val="clear" w:color="auto" w:fill="FFFFFF"/>
            <w:noWrap/>
            <w:vAlign w:val="bottom"/>
          </w:tcPr>
          <w:p w14:paraId="2CF4EF2E">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Model B</w:t>
            </w:r>
          </w:p>
        </w:tc>
        <w:tc>
          <w:tcPr>
            <w:tcW w:w="3888" w:type="dxa"/>
            <w:gridSpan w:val="4"/>
            <w:tcBorders>
              <w:top w:val="single" w:color="000000" w:sz="12" w:space="0"/>
              <w:left w:val="nil"/>
              <w:bottom w:val="single" w:color="auto" w:sz="4" w:space="0"/>
              <w:right w:val="nil"/>
            </w:tcBorders>
            <w:shd w:val="clear" w:color="auto" w:fill="FFFFFF"/>
            <w:noWrap/>
            <w:vAlign w:val="bottom"/>
          </w:tcPr>
          <w:p w14:paraId="4AFB84D8">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Model C</w:t>
            </w:r>
          </w:p>
        </w:tc>
      </w:tr>
      <w:tr w14:paraId="005D1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l2br w:val="nil"/>
            </w:tcBorders>
            <w:shd w:val="clear" w:color="auto" w:fill="FFFFFF"/>
            <w:noWrap/>
            <w:vAlign w:val="bottom"/>
          </w:tcPr>
          <w:p w14:paraId="183ABD62">
            <w:pPr>
              <w:widowControl/>
              <w:spacing w:line="480" w:lineRule="auto"/>
              <w:jc w:val="center"/>
              <w:rPr>
                <w:rFonts w:hint="eastAsia" w:ascii="Times New Roman" w:hAnsi="Times New Roman" w:cs="Times New Roman"/>
                <w:color w:val="000000"/>
                <w:sz w:val="24"/>
                <w:highlight w:val="none"/>
                <w:lang w:val="en-GB" w:bidi="ar"/>
              </w:rPr>
            </w:pPr>
          </w:p>
        </w:tc>
        <w:tc>
          <w:tcPr>
            <w:tcW w:w="0" w:type="auto"/>
            <w:tcBorders>
              <w:top w:val="single" w:color="auto" w:sz="4" w:space="0"/>
              <w:left w:val="nil"/>
              <w:bottom w:val="single" w:color="000000" w:sz="4" w:space="0"/>
              <w:right w:val="nil"/>
            </w:tcBorders>
            <w:shd w:val="clear" w:color="auto" w:fill="FFFFFF"/>
            <w:noWrap/>
            <w:vAlign w:val="bottom"/>
          </w:tcPr>
          <w:p w14:paraId="17E2AF6F">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MT</w:t>
            </w:r>
          </w:p>
        </w:tc>
        <w:tc>
          <w:tcPr>
            <w:tcW w:w="0" w:type="auto"/>
            <w:tcBorders>
              <w:top w:val="single" w:color="auto" w:sz="4" w:space="0"/>
              <w:left w:val="nil"/>
              <w:bottom w:val="single" w:color="000000" w:sz="4" w:space="0"/>
              <w:right w:val="nil"/>
            </w:tcBorders>
            <w:shd w:val="clear" w:color="auto" w:fill="FFFFFF"/>
            <w:noWrap/>
            <w:vAlign w:val="bottom"/>
          </w:tcPr>
          <w:p w14:paraId="57085811">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PP</w:t>
            </w:r>
          </w:p>
        </w:tc>
        <w:tc>
          <w:tcPr>
            <w:tcW w:w="0" w:type="auto"/>
            <w:tcBorders>
              <w:top w:val="single" w:color="auto" w:sz="4" w:space="0"/>
              <w:left w:val="nil"/>
              <w:bottom w:val="single" w:color="000000" w:sz="4" w:space="0"/>
              <w:right w:val="nil"/>
            </w:tcBorders>
            <w:shd w:val="clear" w:color="auto" w:fill="FFFFFF"/>
            <w:noWrap/>
            <w:vAlign w:val="bottom"/>
          </w:tcPr>
          <w:p w14:paraId="1154EBCD">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LUCC</w:t>
            </w:r>
          </w:p>
        </w:tc>
        <w:tc>
          <w:tcPr>
            <w:tcW w:w="0" w:type="auto"/>
            <w:tcBorders>
              <w:top w:val="single" w:color="auto" w:sz="4" w:space="0"/>
              <w:left w:val="nil"/>
              <w:bottom w:val="single" w:color="000000" w:sz="4" w:space="0"/>
              <w:right w:val="nil"/>
            </w:tcBorders>
            <w:shd w:val="clear" w:color="auto" w:fill="FFFFFF"/>
            <w:noWrap/>
            <w:vAlign w:val="bottom"/>
          </w:tcPr>
          <w:p w14:paraId="7606B0E2">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DEM</w:t>
            </w:r>
          </w:p>
        </w:tc>
        <w:tc>
          <w:tcPr>
            <w:tcW w:w="0" w:type="auto"/>
            <w:tcBorders>
              <w:top w:val="single" w:color="auto" w:sz="4" w:space="0"/>
              <w:left w:val="nil"/>
              <w:bottom w:val="single" w:color="000000" w:sz="4" w:space="0"/>
              <w:right w:val="nil"/>
            </w:tcBorders>
            <w:shd w:val="clear" w:color="auto" w:fill="FFFFFF"/>
            <w:noWrap/>
            <w:vAlign w:val="bottom"/>
          </w:tcPr>
          <w:p w14:paraId="0C95BBC3">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MT</w:t>
            </w:r>
          </w:p>
        </w:tc>
        <w:tc>
          <w:tcPr>
            <w:tcW w:w="0" w:type="auto"/>
            <w:tcBorders>
              <w:top w:val="single" w:color="auto" w:sz="4" w:space="0"/>
              <w:left w:val="nil"/>
              <w:bottom w:val="single" w:color="000000" w:sz="4" w:space="0"/>
              <w:right w:val="nil"/>
            </w:tcBorders>
            <w:shd w:val="clear" w:color="auto" w:fill="FFFFFF"/>
            <w:noWrap/>
            <w:vAlign w:val="bottom"/>
          </w:tcPr>
          <w:p w14:paraId="5978295D">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PP</w:t>
            </w:r>
          </w:p>
        </w:tc>
        <w:tc>
          <w:tcPr>
            <w:tcW w:w="0" w:type="auto"/>
            <w:tcBorders>
              <w:top w:val="single" w:color="auto" w:sz="4" w:space="0"/>
              <w:left w:val="nil"/>
              <w:bottom w:val="single" w:color="000000" w:sz="4" w:space="0"/>
              <w:right w:val="nil"/>
            </w:tcBorders>
            <w:shd w:val="clear" w:color="auto" w:fill="FFFFFF"/>
            <w:noWrap/>
            <w:vAlign w:val="bottom"/>
          </w:tcPr>
          <w:p w14:paraId="6EF7C104">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LUCC</w:t>
            </w:r>
          </w:p>
        </w:tc>
        <w:tc>
          <w:tcPr>
            <w:tcW w:w="0" w:type="auto"/>
            <w:tcBorders>
              <w:top w:val="single" w:color="auto" w:sz="4" w:space="0"/>
              <w:left w:val="nil"/>
              <w:bottom w:val="single" w:color="000000" w:sz="4" w:space="0"/>
              <w:right w:val="nil"/>
            </w:tcBorders>
            <w:shd w:val="clear" w:color="auto" w:fill="FFFFFF"/>
            <w:noWrap/>
            <w:vAlign w:val="bottom"/>
          </w:tcPr>
          <w:p w14:paraId="2FF4D26A">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DEM</w:t>
            </w:r>
          </w:p>
        </w:tc>
      </w:tr>
      <w:tr w14:paraId="5A06F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FFFFFF"/>
            <w:noWrap/>
            <w:vAlign w:val="bottom"/>
          </w:tcPr>
          <w:p w14:paraId="268E3141">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GVIF</w:t>
            </w:r>
          </w:p>
        </w:tc>
        <w:tc>
          <w:tcPr>
            <w:tcW w:w="0" w:type="auto"/>
            <w:tcBorders>
              <w:top w:val="nil"/>
              <w:left w:val="nil"/>
              <w:bottom w:val="nil"/>
              <w:right w:val="nil"/>
            </w:tcBorders>
            <w:shd w:val="clear" w:color="auto" w:fill="FFFFFF"/>
            <w:noWrap/>
            <w:vAlign w:val="center"/>
          </w:tcPr>
          <w:p w14:paraId="4D83FDB4">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22</w:t>
            </w:r>
          </w:p>
        </w:tc>
        <w:tc>
          <w:tcPr>
            <w:tcW w:w="0" w:type="auto"/>
            <w:tcBorders>
              <w:top w:val="nil"/>
              <w:left w:val="nil"/>
              <w:bottom w:val="nil"/>
              <w:right w:val="nil"/>
            </w:tcBorders>
            <w:shd w:val="clear" w:color="auto" w:fill="FFFFFF"/>
            <w:noWrap/>
            <w:vAlign w:val="center"/>
          </w:tcPr>
          <w:p w14:paraId="163B5BBA">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22</w:t>
            </w:r>
          </w:p>
        </w:tc>
        <w:tc>
          <w:tcPr>
            <w:tcW w:w="0" w:type="auto"/>
            <w:tcBorders>
              <w:top w:val="nil"/>
              <w:left w:val="nil"/>
              <w:bottom w:val="nil"/>
              <w:right w:val="nil"/>
            </w:tcBorders>
            <w:shd w:val="clear" w:color="auto" w:fill="FFFFFF"/>
            <w:noWrap/>
            <w:vAlign w:val="center"/>
          </w:tcPr>
          <w:p w14:paraId="4CAB2370">
            <w:pPr>
              <w:widowControl/>
              <w:spacing w:line="480" w:lineRule="auto"/>
              <w:jc w:val="center"/>
              <w:rPr>
                <w:rFonts w:hint="default" w:ascii="Times New Roman" w:hAnsi="Times New Roman" w:cs="Times New Roman" w:eastAsiaTheme="minorEastAsia"/>
                <w:color w:val="000000"/>
                <w:kern w:val="2"/>
                <w:sz w:val="24"/>
                <w:szCs w:val="24"/>
                <w:highlight w:val="none"/>
                <w:lang w:val="en-US" w:eastAsia="zh-CN" w:bidi="ar"/>
              </w:rPr>
            </w:pPr>
            <w:r>
              <w:rPr>
                <w:rFonts w:hint="eastAsia" w:ascii="Times New Roman" w:hAnsi="Times New Roman" w:cs="Times New Roman"/>
                <w:color w:val="000000"/>
                <w:kern w:val="2"/>
                <w:sz w:val="24"/>
                <w:szCs w:val="24"/>
                <w:highlight w:val="none"/>
                <w:lang w:val="en-US" w:eastAsia="zh-CN" w:bidi="ar"/>
              </w:rPr>
              <w:t>1.12</w:t>
            </w:r>
          </w:p>
        </w:tc>
        <w:tc>
          <w:tcPr>
            <w:tcW w:w="0" w:type="auto"/>
            <w:tcBorders>
              <w:top w:val="nil"/>
              <w:left w:val="nil"/>
              <w:bottom w:val="nil"/>
              <w:right w:val="nil"/>
            </w:tcBorders>
            <w:shd w:val="clear" w:color="auto" w:fill="FFFFFF"/>
            <w:noWrap/>
            <w:vAlign w:val="center"/>
          </w:tcPr>
          <w:p w14:paraId="6F125C19">
            <w:pPr>
              <w:widowControl/>
              <w:spacing w:line="480" w:lineRule="auto"/>
              <w:jc w:val="center"/>
              <w:rPr>
                <w:rFonts w:hint="default" w:ascii="Times New Roman" w:hAnsi="Times New Roman" w:cs="Times New Roman" w:eastAsiaTheme="minorEastAsia"/>
                <w:color w:val="000000"/>
                <w:kern w:val="2"/>
                <w:sz w:val="24"/>
                <w:szCs w:val="24"/>
                <w:highlight w:val="none"/>
                <w:lang w:val="en-US" w:eastAsia="zh-CN" w:bidi="ar"/>
              </w:rPr>
            </w:pPr>
            <w:r>
              <w:rPr>
                <w:rFonts w:hint="eastAsia" w:ascii="Times New Roman" w:hAnsi="Times New Roman" w:cs="Times New Roman"/>
                <w:color w:val="000000"/>
                <w:kern w:val="2"/>
                <w:sz w:val="24"/>
                <w:szCs w:val="24"/>
                <w:highlight w:val="none"/>
                <w:lang w:val="en-US" w:eastAsia="zh-CN" w:bidi="ar"/>
              </w:rPr>
              <w:t>1.12</w:t>
            </w:r>
          </w:p>
        </w:tc>
        <w:tc>
          <w:tcPr>
            <w:tcW w:w="0" w:type="auto"/>
            <w:tcBorders>
              <w:top w:val="nil"/>
              <w:left w:val="nil"/>
              <w:bottom w:val="nil"/>
              <w:right w:val="nil"/>
            </w:tcBorders>
            <w:shd w:val="clear" w:color="auto" w:fill="FFFFFF"/>
            <w:noWrap/>
            <w:vAlign w:val="bottom"/>
          </w:tcPr>
          <w:p w14:paraId="74CBB9BD">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2.00</w:t>
            </w:r>
          </w:p>
        </w:tc>
        <w:tc>
          <w:tcPr>
            <w:tcW w:w="0" w:type="auto"/>
            <w:tcBorders>
              <w:top w:val="nil"/>
              <w:left w:val="nil"/>
              <w:bottom w:val="nil"/>
              <w:right w:val="nil"/>
            </w:tcBorders>
            <w:shd w:val="clear" w:color="auto" w:fill="FFFFFF"/>
            <w:noWrap/>
            <w:vAlign w:val="bottom"/>
          </w:tcPr>
          <w:p w14:paraId="6C6E226E">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49</w:t>
            </w:r>
          </w:p>
        </w:tc>
        <w:tc>
          <w:tcPr>
            <w:tcW w:w="0" w:type="auto"/>
            <w:tcBorders>
              <w:top w:val="nil"/>
              <w:left w:val="nil"/>
              <w:bottom w:val="nil"/>
              <w:right w:val="nil"/>
            </w:tcBorders>
            <w:shd w:val="clear" w:color="auto" w:fill="FFFFFF"/>
            <w:noWrap/>
            <w:vAlign w:val="bottom"/>
          </w:tcPr>
          <w:p w14:paraId="3BFE999F">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37</w:t>
            </w:r>
          </w:p>
        </w:tc>
        <w:tc>
          <w:tcPr>
            <w:tcW w:w="0" w:type="auto"/>
            <w:tcBorders>
              <w:top w:val="nil"/>
              <w:left w:val="nil"/>
              <w:bottom w:val="nil"/>
              <w:right w:val="nil"/>
            </w:tcBorders>
            <w:shd w:val="clear" w:color="auto" w:fill="FFFFFF"/>
            <w:noWrap/>
            <w:vAlign w:val="bottom"/>
          </w:tcPr>
          <w:p w14:paraId="29CE187B">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65</w:t>
            </w:r>
          </w:p>
        </w:tc>
      </w:tr>
      <w:tr w14:paraId="19245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FFFFFF"/>
            <w:noWrap/>
            <w:vAlign w:val="bottom"/>
          </w:tcPr>
          <w:p w14:paraId="28F46EF9">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Df</w:t>
            </w:r>
          </w:p>
        </w:tc>
        <w:tc>
          <w:tcPr>
            <w:tcW w:w="0" w:type="auto"/>
            <w:tcBorders>
              <w:top w:val="nil"/>
              <w:left w:val="nil"/>
              <w:bottom w:val="nil"/>
              <w:right w:val="nil"/>
            </w:tcBorders>
            <w:shd w:val="clear" w:color="auto" w:fill="FFFFFF"/>
            <w:noWrap/>
            <w:vAlign w:val="bottom"/>
          </w:tcPr>
          <w:p w14:paraId="6E55B2FD">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4E92DFB2">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781037F2">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5</w:t>
            </w:r>
          </w:p>
        </w:tc>
        <w:tc>
          <w:tcPr>
            <w:tcW w:w="0" w:type="auto"/>
            <w:tcBorders>
              <w:top w:val="nil"/>
              <w:left w:val="nil"/>
              <w:bottom w:val="nil"/>
              <w:right w:val="nil"/>
            </w:tcBorders>
            <w:shd w:val="clear" w:color="auto" w:fill="FFFFFF"/>
            <w:noWrap/>
            <w:vAlign w:val="bottom"/>
          </w:tcPr>
          <w:p w14:paraId="6F4E58A4">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6325902A">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7738A0CC">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12231EA4">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5</w:t>
            </w:r>
          </w:p>
        </w:tc>
        <w:tc>
          <w:tcPr>
            <w:tcW w:w="0" w:type="auto"/>
            <w:tcBorders>
              <w:top w:val="nil"/>
              <w:left w:val="nil"/>
              <w:bottom w:val="nil"/>
              <w:right w:val="nil"/>
            </w:tcBorders>
            <w:shd w:val="clear" w:color="auto" w:fill="FFFFFF"/>
            <w:noWrap/>
            <w:vAlign w:val="bottom"/>
          </w:tcPr>
          <w:p w14:paraId="228B672A">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r>
      <w:tr w14:paraId="53B954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single" w:color="000000" w:sz="12" w:space="0"/>
              <w:right w:val="nil"/>
            </w:tcBorders>
            <w:shd w:val="clear" w:color="auto" w:fill="FFFFFF"/>
            <w:noWrap/>
            <w:vAlign w:val="bottom"/>
          </w:tcPr>
          <w:p w14:paraId="71C28A3C">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GVIF</w:t>
            </w:r>
            <w:r>
              <w:rPr>
                <w:rFonts w:hint="eastAsia" w:ascii="Times New Roman" w:hAnsi="Times New Roman" w:cs="Times New Roman"/>
                <w:color w:val="000000"/>
                <w:sz w:val="24"/>
                <w:highlight w:val="none"/>
                <w:vertAlign w:val="superscript"/>
                <w:lang w:val="en-US" w:eastAsia="zh-CN" w:bidi="ar"/>
              </w:rPr>
              <w:t>(1/(2*Df))</w:t>
            </w:r>
          </w:p>
        </w:tc>
        <w:tc>
          <w:tcPr>
            <w:tcW w:w="0" w:type="auto"/>
            <w:tcBorders>
              <w:top w:val="nil"/>
              <w:left w:val="nil"/>
              <w:bottom w:val="single" w:color="000000" w:sz="12" w:space="0"/>
              <w:right w:val="nil"/>
            </w:tcBorders>
            <w:shd w:val="clear" w:color="auto" w:fill="FFFFFF"/>
            <w:noWrap/>
            <w:vAlign w:val="bottom"/>
          </w:tcPr>
          <w:p w14:paraId="7F3E4BCE">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w:t>
            </w:r>
          </w:p>
        </w:tc>
        <w:tc>
          <w:tcPr>
            <w:tcW w:w="0" w:type="auto"/>
            <w:tcBorders>
              <w:top w:val="nil"/>
              <w:left w:val="nil"/>
              <w:bottom w:val="single" w:color="000000" w:sz="12" w:space="0"/>
              <w:right w:val="nil"/>
            </w:tcBorders>
            <w:shd w:val="clear" w:color="auto" w:fill="FFFFFF"/>
            <w:noWrap/>
            <w:vAlign w:val="bottom"/>
          </w:tcPr>
          <w:p w14:paraId="458AA4F1">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w:t>
            </w:r>
          </w:p>
        </w:tc>
        <w:tc>
          <w:tcPr>
            <w:tcW w:w="0" w:type="auto"/>
            <w:tcBorders>
              <w:top w:val="nil"/>
              <w:left w:val="nil"/>
              <w:bottom w:val="single" w:color="000000" w:sz="12" w:space="0"/>
              <w:right w:val="nil"/>
            </w:tcBorders>
            <w:shd w:val="clear" w:color="auto" w:fill="FFFFFF"/>
            <w:noWrap/>
            <w:vAlign w:val="center"/>
          </w:tcPr>
          <w:p w14:paraId="47EA9701">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0</w:t>
            </w: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single" w:color="000000" w:sz="12" w:space="0"/>
              <w:right w:val="nil"/>
            </w:tcBorders>
            <w:shd w:val="clear" w:color="auto" w:fill="FFFFFF"/>
            <w:noWrap/>
            <w:vAlign w:val="center"/>
          </w:tcPr>
          <w:p w14:paraId="4FF8F951">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0</w:t>
            </w:r>
            <w:r>
              <w:rPr>
                <w:rFonts w:hint="eastAsia" w:ascii="Times New Roman" w:hAnsi="Times New Roman" w:cs="Times New Roman"/>
                <w:color w:val="000000"/>
                <w:sz w:val="24"/>
                <w:highlight w:val="none"/>
                <w:lang w:val="en-US" w:eastAsia="zh-CN" w:bidi="ar"/>
              </w:rPr>
              <w:t>6</w:t>
            </w:r>
          </w:p>
        </w:tc>
        <w:tc>
          <w:tcPr>
            <w:tcW w:w="0" w:type="auto"/>
            <w:tcBorders>
              <w:top w:val="nil"/>
              <w:left w:val="nil"/>
              <w:bottom w:val="single" w:color="000000" w:sz="12" w:space="0"/>
              <w:right w:val="nil"/>
            </w:tcBorders>
            <w:shd w:val="clear" w:color="auto" w:fill="FFFFFF"/>
            <w:noWrap/>
            <w:vAlign w:val="bottom"/>
          </w:tcPr>
          <w:p w14:paraId="0B3708E3">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41</w:t>
            </w:r>
          </w:p>
        </w:tc>
        <w:tc>
          <w:tcPr>
            <w:tcW w:w="0" w:type="auto"/>
            <w:tcBorders>
              <w:top w:val="nil"/>
              <w:left w:val="nil"/>
              <w:bottom w:val="single" w:color="000000" w:sz="12" w:space="0"/>
              <w:right w:val="nil"/>
            </w:tcBorders>
            <w:shd w:val="clear" w:color="auto" w:fill="FFFFFF"/>
            <w:noWrap/>
            <w:vAlign w:val="bottom"/>
          </w:tcPr>
          <w:p w14:paraId="600F02A7">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22</w:t>
            </w:r>
          </w:p>
        </w:tc>
        <w:tc>
          <w:tcPr>
            <w:tcW w:w="0" w:type="auto"/>
            <w:tcBorders>
              <w:top w:val="nil"/>
              <w:left w:val="nil"/>
              <w:bottom w:val="single" w:color="000000" w:sz="12" w:space="0"/>
              <w:right w:val="nil"/>
            </w:tcBorders>
            <w:shd w:val="clear" w:color="auto" w:fill="FFFFFF"/>
            <w:noWrap/>
            <w:vAlign w:val="bottom"/>
          </w:tcPr>
          <w:p w14:paraId="1D730D07">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03</w:t>
            </w:r>
          </w:p>
        </w:tc>
        <w:tc>
          <w:tcPr>
            <w:tcW w:w="0" w:type="auto"/>
            <w:tcBorders>
              <w:top w:val="nil"/>
              <w:left w:val="nil"/>
              <w:bottom w:val="single" w:color="000000" w:sz="12" w:space="0"/>
              <w:right w:val="nil"/>
            </w:tcBorders>
            <w:shd w:val="clear" w:color="auto" w:fill="FFFFFF"/>
            <w:noWrap/>
            <w:vAlign w:val="bottom"/>
          </w:tcPr>
          <w:p w14:paraId="4E1423A8">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29</w:t>
            </w:r>
          </w:p>
        </w:tc>
      </w:tr>
    </w:tbl>
    <w:p w14:paraId="49DE94CD">
      <w:pPr>
        <w:rPr>
          <w:rFonts w:hint="default" w:ascii="Times New Roman" w:hAnsi="Times New Roman" w:cs="Times New Roman"/>
          <w:i/>
          <w:iCs/>
          <w:sz w:val="24"/>
          <w:highlight w:val="none"/>
          <w:lang w:val="en-US" w:eastAsia="zh-CN"/>
        </w:rPr>
      </w:pPr>
    </w:p>
    <w:p w14:paraId="390FEE0F">
      <w:pPr>
        <w:rPr>
          <w:rFonts w:hint="default" w:ascii="Times New Roman" w:hAnsi="Times New Roman" w:cs="Times New Roman"/>
          <w:i/>
          <w:iCs/>
          <w:sz w:val="24"/>
          <w:highlight w:val="none"/>
          <w:lang w:val="en-US" w:eastAsia="zh-CN"/>
        </w:rPr>
      </w:pPr>
    </w:p>
    <w:p w14:paraId="3C88E14E">
      <w:pPr>
        <w:rPr>
          <w:rFonts w:ascii="Times New Roman" w:hAnsi="Times New Roman" w:cs="Times New Roman"/>
          <w:i/>
          <w:iCs/>
          <w:sz w:val="24"/>
          <w:highlight w:val="none"/>
          <w:lang w:val="en-GB"/>
        </w:rPr>
      </w:pPr>
      <w:r>
        <w:rPr>
          <w:rFonts w:hint="eastAsia" w:ascii="Times New Roman" w:hAnsi="Times New Roman" w:cs="Times New Roman"/>
          <w:i/>
          <w:iCs/>
          <w:sz w:val="24"/>
          <w:highlight w:val="none"/>
          <w:lang w:val="en-US" w:eastAsia="zh-CN"/>
        </w:rPr>
        <w:t>2.</w:t>
      </w:r>
      <w:r>
        <w:rPr>
          <w:rFonts w:hint="eastAsia" w:ascii="Times New Roman" w:hAnsi="Times New Roman" w:cs="Times New Roman"/>
          <w:i/>
          <w:iCs/>
          <w:sz w:val="24"/>
          <w:highlight w:val="none"/>
          <w:lang w:val="en-GB" w:eastAsia="zh-CN"/>
        </w:rPr>
        <w:t>Aedes</w:t>
      </w:r>
      <w:r>
        <w:rPr>
          <w:rFonts w:ascii="Times New Roman" w:hAnsi="Times New Roman" w:cs="Times New Roman"/>
          <w:i/>
          <w:iCs/>
          <w:sz w:val="24"/>
          <w:highlight w:val="none"/>
          <w:lang w:val="en-GB"/>
        </w:rPr>
        <w:t xml:space="preserve"> aegypti</w:t>
      </w:r>
    </w:p>
    <w:p w14:paraId="662629CD">
      <w:pPr>
        <w:rPr>
          <w:rFonts w:ascii="Times New Roman" w:hAnsi="Times New Roman" w:cs="Times New Roman"/>
          <w:i/>
          <w:iCs/>
          <w:sz w:val="24"/>
          <w:highlight w:val="none"/>
          <w:lang w:val="en-GB"/>
        </w:rPr>
      </w:pPr>
    </w:p>
    <w:p w14:paraId="5F13275E">
      <w:pPr>
        <w:spacing w:line="480" w:lineRule="auto"/>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For model A, which contains only continuous variables, there is no need to perform the adjustment of GVIF</w:t>
      </w:r>
      <w:r>
        <w:rPr>
          <w:rFonts w:hint="default" w:ascii="Times New Roman" w:hAnsi="Times New Roman" w:cs="Times New Roman"/>
          <w:sz w:val="24"/>
          <w:highlight w:val="none"/>
          <w:vertAlign w:val="superscript"/>
          <w:lang w:val="en-US" w:eastAsia="zh-CN"/>
        </w:rPr>
        <w:t>(1/(2</w:t>
      </w:r>
      <w:r>
        <w:rPr>
          <w:rFonts w:hint="eastAsia" w:ascii="Times New Roman" w:hAnsi="Times New Roman" w:cs="Times New Roman"/>
          <w:color w:val="000000"/>
          <w:sz w:val="24"/>
          <w:highlight w:val="none"/>
          <w:vertAlign w:val="superscript"/>
          <w:lang w:val="en-US" w:eastAsia="zh-CN" w:bidi="ar"/>
        </w:rPr>
        <w:t>*</w:t>
      </w:r>
      <w:r>
        <w:rPr>
          <w:rFonts w:hint="default" w:ascii="Times New Roman" w:hAnsi="Times New Roman" w:cs="Times New Roman"/>
          <w:sz w:val="24"/>
          <w:highlight w:val="none"/>
          <w:vertAlign w:val="superscript"/>
          <w:lang w:val="en-US" w:eastAsia="zh-CN"/>
        </w:rPr>
        <w:t>Df))</w:t>
      </w:r>
      <w:r>
        <w:rPr>
          <w:rFonts w:hint="default" w:ascii="Times New Roman" w:hAnsi="Times New Roman" w:cs="Times New Roman"/>
          <w:sz w:val="24"/>
          <w:highlight w:val="none"/>
          <w:lang w:val="en-US" w:eastAsia="zh-CN"/>
        </w:rPr>
        <w: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val="en-US" w:eastAsia="zh-CN"/>
        </w:rPr>
        <w:t xml:space="preserve">In the distribution of </w:t>
      </w:r>
      <w:r>
        <w:rPr>
          <w:rFonts w:hint="default" w:ascii="Times New Roman" w:hAnsi="Times New Roman" w:cs="Times New Roman"/>
          <w:i/>
          <w:iCs/>
          <w:sz w:val="24"/>
          <w:highlight w:val="none"/>
          <w:lang w:val="en-US" w:eastAsia="zh-CN"/>
        </w:rPr>
        <w:t>Aedes aegypti</w:t>
      </w:r>
      <w:r>
        <w:rPr>
          <w:rFonts w:hint="default" w:ascii="Times New Roman" w:hAnsi="Times New Roman" w:cs="Times New Roman"/>
          <w:sz w:val="24"/>
          <w:highlight w:val="none"/>
          <w:lang w:val="en-US" w:eastAsia="zh-CN"/>
        </w:rPr>
        <w:t>, there is no "unused land" land use type, so the degrees of freedom (Df) is 4.</w:t>
      </w:r>
    </w:p>
    <w:p w14:paraId="73A1BCD5">
      <w:pPr>
        <w:rPr>
          <w:rFonts w:hint="default" w:ascii="Times New Roman" w:hAnsi="Times New Roman" w:cs="Times New Roman"/>
          <w:i/>
          <w:iCs/>
          <w:sz w:val="24"/>
          <w:highlight w:val="none"/>
          <w:lang w:val="en-US" w:eastAsia="zh-CN"/>
        </w:rPr>
      </w:pPr>
    </w:p>
    <w:tbl>
      <w:tblPr>
        <w:tblStyle w:val="3"/>
        <w:tblW w:w="955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76"/>
        <w:gridCol w:w="1036"/>
        <w:gridCol w:w="908"/>
        <w:gridCol w:w="1037"/>
        <w:gridCol w:w="907"/>
        <w:gridCol w:w="967"/>
        <w:gridCol w:w="848"/>
        <w:gridCol w:w="1106"/>
        <w:gridCol w:w="967"/>
      </w:tblGrid>
      <w:tr w14:paraId="7F781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776" w:type="dxa"/>
            <w:tcBorders>
              <w:top w:val="single" w:color="000000" w:sz="12" w:space="0"/>
              <w:left w:val="nil"/>
              <w:bottom w:val="nil"/>
              <w:right w:val="nil"/>
              <w:tl2br w:val="nil"/>
            </w:tcBorders>
            <w:shd w:val="clear" w:color="auto" w:fill="FFFFFF"/>
            <w:noWrap/>
            <w:vAlign w:val="bottom"/>
          </w:tcPr>
          <w:p w14:paraId="0561AE7E">
            <w:pPr>
              <w:widowControl/>
              <w:spacing w:line="480" w:lineRule="auto"/>
              <w:jc w:val="center"/>
              <w:rPr>
                <w:rFonts w:hint="eastAsia" w:ascii="Times New Roman" w:hAnsi="Times New Roman" w:cs="Times New Roman"/>
                <w:color w:val="000000"/>
                <w:sz w:val="24"/>
                <w:highlight w:val="none"/>
                <w:lang w:val="en-GB" w:bidi="ar"/>
              </w:rPr>
            </w:pPr>
          </w:p>
        </w:tc>
        <w:tc>
          <w:tcPr>
            <w:tcW w:w="1944" w:type="dxa"/>
            <w:gridSpan w:val="2"/>
            <w:tcBorders>
              <w:top w:val="single" w:color="000000" w:sz="12" w:space="0"/>
              <w:left w:val="nil"/>
              <w:bottom w:val="single" w:color="auto" w:sz="4" w:space="0"/>
              <w:right w:val="nil"/>
            </w:tcBorders>
            <w:shd w:val="clear" w:color="auto" w:fill="FFFFFF"/>
            <w:noWrap/>
            <w:vAlign w:val="bottom"/>
          </w:tcPr>
          <w:p w14:paraId="225C2DA3">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Model A</w:t>
            </w:r>
          </w:p>
        </w:tc>
        <w:tc>
          <w:tcPr>
            <w:tcW w:w="1944" w:type="dxa"/>
            <w:gridSpan w:val="2"/>
            <w:tcBorders>
              <w:top w:val="single" w:color="000000" w:sz="12" w:space="0"/>
              <w:left w:val="nil"/>
              <w:bottom w:val="single" w:color="auto" w:sz="4" w:space="0"/>
              <w:right w:val="nil"/>
            </w:tcBorders>
            <w:shd w:val="clear" w:color="auto" w:fill="FFFFFF"/>
            <w:noWrap/>
            <w:vAlign w:val="bottom"/>
          </w:tcPr>
          <w:p w14:paraId="31B184D7">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Model B</w:t>
            </w:r>
          </w:p>
        </w:tc>
        <w:tc>
          <w:tcPr>
            <w:tcW w:w="3888" w:type="dxa"/>
            <w:gridSpan w:val="4"/>
            <w:tcBorders>
              <w:top w:val="single" w:color="000000" w:sz="12" w:space="0"/>
              <w:left w:val="nil"/>
              <w:bottom w:val="single" w:color="auto" w:sz="4" w:space="0"/>
              <w:right w:val="nil"/>
            </w:tcBorders>
            <w:shd w:val="clear" w:color="auto" w:fill="FFFFFF"/>
            <w:noWrap/>
            <w:vAlign w:val="bottom"/>
          </w:tcPr>
          <w:p w14:paraId="297964C1">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Model C</w:t>
            </w:r>
          </w:p>
        </w:tc>
      </w:tr>
      <w:tr w14:paraId="37BEC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l2br w:val="nil"/>
            </w:tcBorders>
            <w:shd w:val="clear" w:color="auto" w:fill="FFFFFF"/>
            <w:noWrap/>
            <w:vAlign w:val="bottom"/>
          </w:tcPr>
          <w:p w14:paraId="7B1C0F46">
            <w:pPr>
              <w:widowControl/>
              <w:spacing w:line="480" w:lineRule="auto"/>
              <w:jc w:val="center"/>
              <w:rPr>
                <w:rFonts w:hint="eastAsia" w:ascii="Times New Roman" w:hAnsi="Times New Roman" w:cs="Times New Roman"/>
                <w:color w:val="000000"/>
                <w:sz w:val="24"/>
                <w:highlight w:val="none"/>
                <w:lang w:val="en-GB" w:bidi="ar"/>
              </w:rPr>
            </w:pPr>
          </w:p>
        </w:tc>
        <w:tc>
          <w:tcPr>
            <w:tcW w:w="0" w:type="auto"/>
            <w:tcBorders>
              <w:top w:val="single" w:color="auto" w:sz="4" w:space="0"/>
              <w:left w:val="nil"/>
              <w:bottom w:val="single" w:color="000000" w:sz="4" w:space="0"/>
              <w:right w:val="nil"/>
            </w:tcBorders>
            <w:shd w:val="clear" w:color="auto" w:fill="FFFFFF"/>
            <w:noWrap/>
            <w:vAlign w:val="bottom"/>
          </w:tcPr>
          <w:p w14:paraId="6F7B9BED">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MT</w:t>
            </w:r>
          </w:p>
        </w:tc>
        <w:tc>
          <w:tcPr>
            <w:tcW w:w="0" w:type="auto"/>
            <w:tcBorders>
              <w:top w:val="single" w:color="auto" w:sz="4" w:space="0"/>
              <w:left w:val="nil"/>
              <w:bottom w:val="single" w:color="000000" w:sz="4" w:space="0"/>
              <w:right w:val="nil"/>
            </w:tcBorders>
            <w:shd w:val="clear" w:color="auto" w:fill="FFFFFF"/>
            <w:noWrap/>
            <w:vAlign w:val="bottom"/>
          </w:tcPr>
          <w:p w14:paraId="32D4CF3B">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PP</w:t>
            </w:r>
          </w:p>
        </w:tc>
        <w:tc>
          <w:tcPr>
            <w:tcW w:w="0" w:type="auto"/>
            <w:tcBorders>
              <w:top w:val="single" w:color="auto" w:sz="4" w:space="0"/>
              <w:left w:val="nil"/>
              <w:bottom w:val="single" w:color="000000" w:sz="4" w:space="0"/>
              <w:right w:val="nil"/>
            </w:tcBorders>
            <w:shd w:val="clear" w:color="auto" w:fill="FFFFFF"/>
            <w:noWrap/>
            <w:vAlign w:val="bottom"/>
          </w:tcPr>
          <w:p w14:paraId="1C8677CB">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LUCC</w:t>
            </w:r>
          </w:p>
        </w:tc>
        <w:tc>
          <w:tcPr>
            <w:tcW w:w="0" w:type="auto"/>
            <w:tcBorders>
              <w:top w:val="single" w:color="auto" w:sz="4" w:space="0"/>
              <w:left w:val="nil"/>
              <w:bottom w:val="single" w:color="000000" w:sz="4" w:space="0"/>
              <w:right w:val="nil"/>
            </w:tcBorders>
            <w:shd w:val="clear" w:color="auto" w:fill="FFFFFF"/>
            <w:noWrap/>
            <w:vAlign w:val="bottom"/>
          </w:tcPr>
          <w:p w14:paraId="003E5E19">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DEM</w:t>
            </w:r>
          </w:p>
        </w:tc>
        <w:tc>
          <w:tcPr>
            <w:tcW w:w="0" w:type="auto"/>
            <w:tcBorders>
              <w:top w:val="single" w:color="auto" w:sz="4" w:space="0"/>
              <w:left w:val="nil"/>
              <w:bottom w:val="single" w:color="000000" w:sz="4" w:space="0"/>
              <w:right w:val="nil"/>
            </w:tcBorders>
            <w:shd w:val="clear" w:color="auto" w:fill="FFFFFF"/>
            <w:noWrap/>
            <w:vAlign w:val="bottom"/>
          </w:tcPr>
          <w:p w14:paraId="07486765">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MT</w:t>
            </w:r>
          </w:p>
        </w:tc>
        <w:tc>
          <w:tcPr>
            <w:tcW w:w="0" w:type="auto"/>
            <w:tcBorders>
              <w:top w:val="single" w:color="auto" w:sz="4" w:space="0"/>
              <w:left w:val="nil"/>
              <w:bottom w:val="single" w:color="000000" w:sz="4" w:space="0"/>
              <w:right w:val="nil"/>
            </w:tcBorders>
            <w:shd w:val="clear" w:color="auto" w:fill="FFFFFF"/>
            <w:noWrap/>
            <w:vAlign w:val="bottom"/>
          </w:tcPr>
          <w:p w14:paraId="541A386E">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APP</w:t>
            </w:r>
          </w:p>
        </w:tc>
        <w:tc>
          <w:tcPr>
            <w:tcW w:w="0" w:type="auto"/>
            <w:tcBorders>
              <w:top w:val="single" w:color="auto" w:sz="4" w:space="0"/>
              <w:left w:val="nil"/>
              <w:bottom w:val="single" w:color="000000" w:sz="4" w:space="0"/>
              <w:right w:val="nil"/>
            </w:tcBorders>
            <w:shd w:val="clear" w:color="auto" w:fill="FFFFFF"/>
            <w:noWrap/>
            <w:vAlign w:val="bottom"/>
          </w:tcPr>
          <w:p w14:paraId="42A10B0D">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LUCC</w:t>
            </w:r>
          </w:p>
        </w:tc>
        <w:tc>
          <w:tcPr>
            <w:tcW w:w="0" w:type="auto"/>
            <w:tcBorders>
              <w:top w:val="single" w:color="auto" w:sz="4" w:space="0"/>
              <w:left w:val="nil"/>
              <w:bottom w:val="single" w:color="000000" w:sz="4" w:space="0"/>
              <w:right w:val="nil"/>
            </w:tcBorders>
            <w:shd w:val="clear" w:color="auto" w:fill="FFFFFF"/>
            <w:noWrap/>
            <w:vAlign w:val="bottom"/>
          </w:tcPr>
          <w:p w14:paraId="3F388AF5">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DEM</w:t>
            </w:r>
          </w:p>
        </w:tc>
      </w:tr>
      <w:tr w14:paraId="7C805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FFFFFF"/>
            <w:noWrap/>
            <w:vAlign w:val="bottom"/>
          </w:tcPr>
          <w:p w14:paraId="3A19E6E5">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GVIF</w:t>
            </w:r>
          </w:p>
        </w:tc>
        <w:tc>
          <w:tcPr>
            <w:tcW w:w="1036" w:type="dxa"/>
            <w:tcBorders>
              <w:top w:val="nil"/>
              <w:left w:val="nil"/>
              <w:bottom w:val="nil"/>
              <w:right w:val="nil"/>
            </w:tcBorders>
            <w:shd w:val="clear" w:color="auto" w:fill="FFFFFF"/>
            <w:noWrap/>
            <w:vAlign w:val="center"/>
          </w:tcPr>
          <w:p w14:paraId="4525A3A4">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13</w:t>
            </w:r>
          </w:p>
        </w:tc>
        <w:tc>
          <w:tcPr>
            <w:tcW w:w="908" w:type="dxa"/>
            <w:tcBorders>
              <w:top w:val="nil"/>
              <w:left w:val="nil"/>
              <w:bottom w:val="nil"/>
              <w:right w:val="nil"/>
            </w:tcBorders>
            <w:shd w:val="clear" w:color="auto" w:fill="FFFFFF"/>
            <w:noWrap/>
            <w:vAlign w:val="center"/>
          </w:tcPr>
          <w:p w14:paraId="05BF5F0B">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13</w:t>
            </w:r>
          </w:p>
        </w:tc>
        <w:tc>
          <w:tcPr>
            <w:tcW w:w="0" w:type="auto"/>
            <w:tcBorders>
              <w:top w:val="nil"/>
              <w:left w:val="nil"/>
              <w:bottom w:val="nil"/>
              <w:right w:val="nil"/>
            </w:tcBorders>
            <w:shd w:val="clear" w:color="auto" w:fill="FFFFFF"/>
            <w:noWrap/>
            <w:vAlign w:val="center"/>
          </w:tcPr>
          <w:p w14:paraId="0A9EC8F6">
            <w:pPr>
              <w:widowControl/>
              <w:spacing w:line="480" w:lineRule="auto"/>
              <w:jc w:val="center"/>
              <w:rPr>
                <w:rFonts w:hint="default" w:ascii="Times New Roman" w:hAnsi="Times New Roman" w:cs="Times New Roman" w:eastAsiaTheme="minorEastAsia"/>
                <w:color w:val="000000"/>
                <w:kern w:val="2"/>
                <w:sz w:val="24"/>
                <w:szCs w:val="24"/>
                <w:highlight w:val="none"/>
                <w:lang w:val="en-US" w:eastAsia="zh-CN" w:bidi="ar"/>
              </w:rPr>
            </w:pPr>
            <w:r>
              <w:rPr>
                <w:rFonts w:hint="eastAsia" w:ascii="Times New Roman" w:hAnsi="Times New Roman" w:cs="Times New Roman"/>
                <w:color w:val="000000"/>
                <w:kern w:val="2"/>
                <w:sz w:val="24"/>
                <w:szCs w:val="24"/>
                <w:highlight w:val="none"/>
                <w:lang w:val="en-US" w:eastAsia="zh-CN" w:bidi="ar"/>
              </w:rPr>
              <w:t>1.05</w:t>
            </w:r>
          </w:p>
        </w:tc>
        <w:tc>
          <w:tcPr>
            <w:tcW w:w="0" w:type="auto"/>
            <w:tcBorders>
              <w:top w:val="nil"/>
              <w:left w:val="nil"/>
              <w:bottom w:val="nil"/>
              <w:right w:val="nil"/>
            </w:tcBorders>
            <w:shd w:val="clear" w:color="auto" w:fill="FFFFFF"/>
            <w:noWrap/>
            <w:vAlign w:val="center"/>
          </w:tcPr>
          <w:p w14:paraId="4560CC6E">
            <w:pPr>
              <w:widowControl/>
              <w:spacing w:line="480" w:lineRule="auto"/>
              <w:jc w:val="center"/>
              <w:rPr>
                <w:rFonts w:hint="default" w:ascii="Times New Roman" w:hAnsi="Times New Roman" w:cs="Times New Roman" w:eastAsiaTheme="minorEastAsia"/>
                <w:color w:val="000000"/>
                <w:kern w:val="2"/>
                <w:sz w:val="24"/>
                <w:szCs w:val="24"/>
                <w:highlight w:val="none"/>
                <w:lang w:val="en-US" w:eastAsia="zh-CN" w:bidi="ar"/>
              </w:rPr>
            </w:pPr>
            <w:r>
              <w:rPr>
                <w:rFonts w:hint="eastAsia" w:ascii="Times New Roman" w:hAnsi="Times New Roman" w:cs="Times New Roman"/>
                <w:color w:val="000000"/>
                <w:kern w:val="2"/>
                <w:sz w:val="24"/>
                <w:szCs w:val="24"/>
                <w:highlight w:val="none"/>
                <w:lang w:val="en-US" w:eastAsia="zh-CN" w:bidi="ar"/>
              </w:rPr>
              <w:t>1.05</w:t>
            </w:r>
          </w:p>
        </w:tc>
        <w:tc>
          <w:tcPr>
            <w:tcW w:w="0" w:type="auto"/>
            <w:tcBorders>
              <w:top w:val="nil"/>
              <w:left w:val="nil"/>
              <w:bottom w:val="nil"/>
              <w:right w:val="nil"/>
            </w:tcBorders>
            <w:shd w:val="clear" w:color="auto" w:fill="FFFFFF"/>
            <w:noWrap/>
            <w:vAlign w:val="bottom"/>
          </w:tcPr>
          <w:p w14:paraId="39E20B2E">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2.89</w:t>
            </w:r>
          </w:p>
        </w:tc>
        <w:tc>
          <w:tcPr>
            <w:tcW w:w="0" w:type="auto"/>
            <w:tcBorders>
              <w:top w:val="nil"/>
              <w:left w:val="nil"/>
              <w:bottom w:val="nil"/>
              <w:right w:val="nil"/>
            </w:tcBorders>
            <w:shd w:val="clear" w:color="auto" w:fill="FFFFFF"/>
            <w:noWrap/>
            <w:vAlign w:val="bottom"/>
          </w:tcPr>
          <w:p w14:paraId="4CB50C92">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35</w:t>
            </w:r>
          </w:p>
        </w:tc>
        <w:tc>
          <w:tcPr>
            <w:tcW w:w="0" w:type="auto"/>
            <w:tcBorders>
              <w:top w:val="nil"/>
              <w:left w:val="nil"/>
              <w:bottom w:val="nil"/>
              <w:right w:val="nil"/>
            </w:tcBorders>
            <w:shd w:val="clear" w:color="auto" w:fill="FFFFFF"/>
            <w:noWrap/>
            <w:vAlign w:val="bottom"/>
          </w:tcPr>
          <w:p w14:paraId="2CD57858">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24</w:t>
            </w:r>
          </w:p>
        </w:tc>
        <w:tc>
          <w:tcPr>
            <w:tcW w:w="0" w:type="auto"/>
            <w:tcBorders>
              <w:top w:val="nil"/>
              <w:left w:val="nil"/>
              <w:bottom w:val="nil"/>
              <w:right w:val="nil"/>
            </w:tcBorders>
            <w:shd w:val="clear" w:color="auto" w:fill="FFFFFF"/>
            <w:noWrap/>
            <w:vAlign w:val="bottom"/>
          </w:tcPr>
          <w:p w14:paraId="0883EA6F">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3.12</w:t>
            </w:r>
          </w:p>
        </w:tc>
      </w:tr>
      <w:tr w14:paraId="36A3F3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FFFFFF"/>
            <w:noWrap/>
            <w:vAlign w:val="bottom"/>
          </w:tcPr>
          <w:p w14:paraId="69BCD48E">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Df</w:t>
            </w:r>
          </w:p>
        </w:tc>
        <w:tc>
          <w:tcPr>
            <w:tcW w:w="0" w:type="auto"/>
            <w:tcBorders>
              <w:top w:val="nil"/>
              <w:left w:val="nil"/>
              <w:bottom w:val="nil"/>
              <w:right w:val="nil"/>
            </w:tcBorders>
            <w:shd w:val="clear" w:color="auto" w:fill="FFFFFF"/>
            <w:noWrap/>
            <w:vAlign w:val="bottom"/>
          </w:tcPr>
          <w:p w14:paraId="1883B3C1">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036BC300">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53C44CE3">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4</w:t>
            </w:r>
          </w:p>
        </w:tc>
        <w:tc>
          <w:tcPr>
            <w:tcW w:w="0" w:type="auto"/>
            <w:tcBorders>
              <w:top w:val="nil"/>
              <w:left w:val="nil"/>
              <w:bottom w:val="nil"/>
              <w:right w:val="nil"/>
            </w:tcBorders>
            <w:shd w:val="clear" w:color="auto" w:fill="FFFFFF"/>
            <w:noWrap/>
            <w:vAlign w:val="bottom"/>
          </w:tcPr>
          <w:p w14:paraId="75937647">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77FC687A">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311E8A95">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nil"/>
              <w:right w:val="nil"/>
            </w:tcBorders>
            <w:shd w:val="clear" w:color="auto" w:fill="FFFFFF"/>
            <w:noWrap/>
            <w:vAlign w:val="bottom"/>
          </w:tcPr>
          <w:p w14:paraId="3A14C5E7">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4</w:t>
            </w:r>
          </w:p>
        </w:tc>
        <w:tc>
          <w:tcPr>
            <w:tcW w:w="0" w:type="auto"/>
            <w:tcBorders>
              <w:top w:val="nil"/>
              <w:left w:val="nil"/>
              <w:bottom w:val="nil"/>
              <w:right w:val="nil"/>
            </w:tcBorders>
            <w:shd w:val="clear" w:color="auto" w:fill="FFFFFF"/>
            <w:noWrap/>
            <w:vAlign w:val="bottom"/>
          </w:tcPr>
          <w:p w14:paraId="17D7E8B6">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w:t>
            </w:r>
          </w:p>
        </w:tc>
      </w:tr>
      <w:tr w14:paraId="63D4F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single" w:color="000000" w:sz="12" w:space="0"/>
              <w:right w:val="nil"/>
            </w:tcBorders>
            <w:shd w:val="clear" w:color="auto" w:fill="FFFFFF"/>
            <w:noWrap/>
            <w:vAlign w:val="bottom"/>
          </w:tcPr>
          <w:p w14:paraId="579B45E9">
            <w:pPr>
              <w:widowControl/>
              <w:spacing w:line="480" w:lineRule="auto"/>
              <w:jc w:val="center"/>
              <w:rPr>
                <w:rFonts w:hint="eastAsia" w:ascii="Times New Roman" w:hAnsi="Times New Roman" w:cs="Times New Roman"/>
                <w:color w:val="000000"/>
                <w:sz w:val="24"/>
                <w:highlight w:val="none"/>
                <w:lang w:val="en-GB" w:bidi="ar"/>
              </w:rPr>
            </w:pPr>
            <w:r>
              <w:rPr>
                <w:rFonts w:hint="eastAsia" w:ascii="Times New Roman" w:hAnsi="Times New Roman" w:cs="Times New Roman"/>
                <w:color w:val="000000"/>
                <w:sz w:val="24"/>
                <w:highlight w:val="none"/>
                <w:lang w:val="en-US" w:eastAsia="zh-CN" w:bidi="ar"/>
              </w:rPr>
              <w:t>GVIF</w:t>
            </w:r>
            <w:r>
              <w:rPr>
                <w:rFonts w:hint="eastAsia" w:ascii="Times New Roman" w:hAnsi="Times New Roman" w:cs="Times New Roman"/>
                <w:color w:val="000000"/>
                <w:sz w:val="24"/>
                <w:highlight w:val="none"/>
                <w:vertAlign w:val="superscript"/>
                <w:lang w:val="en-US" w:eastAsia="zh-CN" w:bidi="ar"/>
              </w:rPr>
              <w:t>(1/(2*Df))</w:t>
            </w:r>
          </w:p>
        </w:tc>
        <w:tc>
          <w:tcPr>
            <w:tcW w:w="0" w:type="auto"/>
            <w:tcBorders>
              <w:top w:val="nil"/>
              <w:left w:val="nil"/>
              <w:bottom w:val="single" w:color="000000" w:sz="12" w:space="0"/>
              <w:right w:val="nil"/>
            </w:tcBorders>
            <w:shd w:val="clear" w:color="auto" w:fill="FFFFFF"/>
            <w:noWrap/>
            <w:vAlign w:val="bottom"/>
          </w:tcPr>
          <w:p w14:paraId="2323D220">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w:t>
            </w:r>
          </w:p>
        </w:tc>
        <w:tc>
          <w:tcPr>
            <w:tcW w:w="0" w:type="auto"/>
            <w:tcBorders>
              <w:top w:val="nil"/>
              <w:left w:val="nil"/>
              <w:bottom w:val="single" w:color="000000" w:sz="12" w:space="0"/>
              <w:right w:val="nil"/>
            </w:tcBorders>
            <w:shd w:val="clear" w:color="auto" w:fill="FFFFFF"/>
            <w:noWrap/>
            <w:vAlign w:val="bottom"/>
          </w:tcPr>
          <w:p w14:paraId="0946FF1A">
            <w:pPr>
              <w:widowControl/>
              <w:spacing w:line="480" w:lineRule="auto"/>
              <w:jc w:val="center"/>
              <w:rPr>
                <w:rFonts w:hint="eastAsia"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w:t>
            </w:r>
          </w:p>
        </w:tc>
        <w:tc>
          <w:tcPr>
            <w:tcW w:w="0" w:type="auto"/>
            <w:tcBorders>
              <w:top w:val="nil"/>
              <w:left w:val="nil"/>
              <w:bottom w:val="single" w:color="000000" w:sz="12" w:space="0"/>
              <w:right w:val="nil"/>
            </w:tcBorders>
            <w:shd w:val="clear" w:color="auto" w:fill="FFFFFF"/>
            <w:noWrap/>
            <w:vAlign w:val="center"/>
          </w:tcPr>
          <w:p w14:paraId="0F6FF1C0">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0</w:t>
            </w:r>
            <w:r>
              <w:rPr>
                <w:rFonts w:hint="eastAsia" w:ascii="Times New Roman" w:hAnsi="Times New Roman" w:cs="Times New Roman"/>
                <w:color w:val="000000"/>
                <w:sz w:val="24"/>
                <w:highlight w:val="none"/>
                <w:lang w:val="en-US" w:eastAsia="zh-CN" w:bidi="ar"/>
              </w:rPr>
              <w:t>1</w:t>
            </w:r>
          </w:p>
        </w:tc>
        <w:tc>
          <w:tcPr>
            <w:tcW w:w="0" w:type="auto"/>
            <w:tcBorders>
              <w:top w:val="nil"/>
              <w:left w:val="nil"/>
              <w:bottom w:val="single" w:color="000000" w:sz="12" w:space="0"/>
              <w:right w:val="nil"/>
            </w:tcBorders>
            <w:shd w:val="clear" w:color="auto" w:fill="FFFFFF"/>
            <w:noWrap/>
            <w:vAlign w:val="center"/>
          </w:tcPr>
          <w:p w14:paraId="37996B50">
            <w:pPr>
              <w:widowControl/>
              <w:spacing w:line="480" w:lineRule="auto"/>
              <w:jc w:val="center"/>
              <w:rPr>
                <w:rFonts w:hint="eastAsia" w:ascii="Times New Roman" w:hAnsi="Times New Roman" w:cs="Times New Roman" w:eastAsiaTheme="minorEastAsia"/>
                <w:color w:val="000000"/>
                <w:kern w:val="2"/>
                <w:sz w:val="24"/>
                <w:szCs w:val="24"/>
                <w:highlight w:val="none"/>
                <w:lang w:val="en-GB" w:eastAsia="zh-CN" w:bidi="ar"/>
              </w:rPr>
            </w:pPr>
            <w:r>
              <w:rPr>
                <w:rFonts w:ascii="Times New Roman" w:hAnsi="Times New Roman" w:cs="Times New Roman"/>
                <w:color w:val="000000"/>
                <w:sz w:val="24"/>
                <w:highlight w:val="none"/>
                <w:lang w:val="en-GB" w:bidi="ar"/>
              </w:rPr>
              <w:t>1.0</w:t>
            </w:r>
            <w:r>
              <w:rPr>
                <w:rFonts w:hint="eastAsia" w:ascii="Times New Roman" w:hAnsi="Times New Roman" w:cs="Times New Roman"/>
                <w:color w:val="000000"/>
                <w:sz w:val="24"/>
                <w:highlight w:val="none"/>
                <w:lang w:val="en-US" w:eastAsia="zh-CN" w:bidi="ar"/>
              </w:rPr>
              <w:t>2</w:t>
            </w:r>
          </w:p>
        </w:tc>
        <w:tc>
          <w:tcPr>
            <w:tcW w:w="0" w:type="auto"/>
            <w:tcBorders>
              <w:top w:val="nil"/>
              <w:left w:val="nil"/>
              <w:bottom w:val="single" w:color="000000" w:sz="12" w:space="0"/>
              <w:right w:val="nil"/>
            </w:tcBorders>
            <w:shd w:val="clear" w:color="auto" w:fill="FFFFFF"/>
            <w:noWrap/>
            <w:vAlign w:val="bottom"/>
          </w:tcPr>
          <w:p w14:paraId="5BC4D80C">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70</w:t>
            </w:r>
          </w:p>
        </w:tc>
        <w:tc>
          <w:tcPr>
            <w:tcW w:w="0" w:type="auto"/>
            <w:tcBorders>
              <w:top w:val="nil"/>
              <w:left w:val="nil"/>
              <w:bottom w:val="single" w:color="000000" w:sz="12" w:space="0"/>
              <w:right w:val="nil"/>
            </w:tcBorders>
            <w:shd w:val="clear" w:color="auto" w:fill="FFFFFF"/>
            <w:noWrap/>
            <w:vAlign w:val="bottom"/>
          </w:tcPr>
          <w:p w14:paraId="219B3B77">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16</w:t>
            </w:r>
          </w:p>
        </w:tc>
        <w:tc>
          <w:tcPr>
            <w:tcW w:w="0" w:type="auto"/>
            <w:tcBorders>
              <w:top w:val="nil"/>
              <w:left w:val="nil"/>
              <w:bottom w:val="single" w:color="000000" w:sz="12" w:space="0"/>
              <w:right w:val="nil"/>
            </w:tcBorders>
            <w:shd w:val="clear" w:color="auto" w:fill="FFFFFF"/>
            <w:noWrap/>
            <w:vAlign w:val="bottom"/>
          </w:tcPr>
          <w:p w14:paraId="03B8CF40">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03</w:t>
            </w:r>
          </w:p>
        </w:tc>
        <w:tc>
          <w:tcPr>
            <w:tcW w:w="0" w:type="auto"/>
            <w:tcBorders>
              <w:top w:val="nil"/>
              <w:left w:val="nil"/>
              <w:bottom w:val="single" w:color="000000" w:sz="12" w:space="0"/>
              <w:right w:val="nil"/>
            </w:tcBorders>
            <w:shd w:val="clear" w:color="auto" w:fill="FFFFFF"/>
            <w:noWrap/>
            <w:vAlign w:val="bottom"/>
          </w:tcPr>
          <w:p w14:paraId="2678BFC5">
            <w:pPr>
              <w:widowControl/>
              <w:spacing w:line="480" w:lineRule="auto"/>
              <w:jc w:val="center"/>
              <w:rPr>
                <w:rFonts w:hint="default" w:ascii="Times New Roman" w:hAnsi="Times New Roman" w:cs="Times New Roman" w:eastAsiaTheme="minorEastAsia"/>
                <w:color w:val="000000"/>
                <w:sz w:val="24"/>
                <w:highlight w:val="none"/>
                <w:lang w:val="en-US" w:eastAsia="zh-CN" w:bidi="ar"/>
              </w:rPr>
            </w:pPr>
            <w:r>
              <w:rPr>
                <w:rFonts w:hint="eastAsia" w:ascii="Times New Roman" w:hAnsi="Times New Roman" w:cs="Times New Roman"/>
                <w:color w:val="000000"/>
                <w:sz w:val="24"/>
                <w:highlight w:val="none"/>
                <w:lang w:val="en-US" w:eastAsia="zh-CN" w:bidi="ar"/>
              </w:rPr>
              <w:t>1.77</w:t>
            </w:r>
          </w:p>
        </w:tc>
      </w:tr>
    </w:tbl>
    <w:p w14:paraId="5B744956"/>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251">
      <wne:fci wne:fciName="FontColorPicker" wne:swArg="0000"/>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Calibri Light">
    <w:panose1 w:val="020F0302020204030204"/>
    <w:charset w:val="00"/>
    <w:family w:val="auto"/>
    <w:pitch w:val="default"/>
    <w:sig w:usb0="E0002A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232C9A"/>
    <w:rsid w:val="00513AC6"/>
    <w:rsid w:val="00544314"/>
    <w:rsid w:val="00A13A11"/>
    <w:rsid w:val="00DB5A7F"/>
    <w:rsid w:val="00F61CAF"/>
    <w:rsid w:val="00F71980"/>
    <w:rsid w:val="01004741"/>
    <w:rsid w:val="017510B9"/>
    <w:rsid w:val="01CA0F52"/>
    <w:rsid w:val="01D67909"/>
    <w:rsid w:val="01E60707"/>
    <w:rsid w:val="020A4C58"/>
    <w:rsid w:val="02223AD3"/>
    <w:rsid w:val="02AD5E66"/>
    <w:rsid w:val="033A07B8"/>
    <w:rsid w:val="03706DAC"/>
    <w:rsid w:val="0372299F"/>
    <w:rsid w:val="037C3621"/>
    <w:rsid w:val="03A1792F"/>
    <w:rsid w:val="03C14D6B"/>
    <w:rsid w:val="03F70E2E"/>
    <w:rsid w:val="03FC367E"/>
    <w:rsid w:val="040A0ECA"/>
    <w:rsid w:val="04133F31"/>
    <w:rsid w:val="042459DC"/>
    <w:rsid w:val="04327CE9"/>
    <w:rsid w:val="045D36D5"/>
    <w:rsid w:val="048F7611"/>
    <w:rsid w:val="0494681F"/>
    <w:rsid w:val="0496655D"/>
    <w:rsid w:val="049C6DE9"/>
    <w:rsid w:val="04B60E54"/>
    <w:rsid w:val="04D22EEB"/>
    <w:rsid w:val="04F5760C"/>
    <w:rsid w:val="04F92CC1"/>
    <w:rsid w:val="053D6B8C"/>
    <w:rsid w:val="05670434"/>
    <w:rsid w:val="056B2D3C"/>
    <w:rsid w:val="059A2B2B"/>
    <w:rsid w:val="05C202A0"/>
    <w:rsid w:val="05C90830"/>
    <w:rsid w:val="05E74D2E"/>
    <w:rsid w:val="05F35C57"/>
    <w:rsid w:val="05F56D60"/>
    <w:rsid w:val="063418EA"/>
    <w:rsid w:val="068E45FC"/>
    <w:rsid w:val="06A865D1"/>
    <w:rsid w:val="06A96C7E"/>
    <w:rsid w:val="06AC395D"/>
    <w:rsid w:val="06BF695D"/>
    <w:rsid w:val="06C14FDD"/>
    <w:rsid w:val="06E62EEC"/>
    <w:rsid w:val="070F19F8"/>
    <w:rsid w:val="073B3CD2"/>
    <w:rsid w:val="074363CD"/>
    <w:rsid w:val="07AA74BD"/>
    <w:rsid w:val="07B53BE9"/>
    <w:rsid w:val="07C6224D"/>
    <w:rsid w:val="07D87213"/>
    <w:rsid w:val="07E215E3"/>
    <w:rsid w:val="07EA3D96"/>
    <w:rsid w:val="081235B9"/>
    <w:rsid w:val="08251FB2"/>
    <w:rsid w:val="08394031"/>
    <w:rsid w:val="087D3CA3"/>
    <w:rsid w:val="088B410C"/>
    <w:rsid w:val="08A95008"/>
    <w:rsid w:val="08B443DA"/>
    <w:rsid w:val="08D52614"/>
    <w:rsid w:val="090B0C7D"/>
    <w:rsid w:val="095549B5"/>
    <w:rsid w:val="09597D48"/>
    <w:rsid w:val="09787C8D"/>
    <w:rsid w:val="09942115"/>
    <w:rsid w:val="09B81D32"/>
    <w:rsid w:val="09DB66A6"/>
    <w:rsid w:val="0A414871"/>
    <w:rsid w:val="0A943ADD"/>
    <w:rsid w:val="0A967D3E"/>
    <w:rsid w:val="0AA51DF1"/>
    <w:rsid w:val="0ABC1EC5"/>
    <w:rsid w:val="0AC447CD"/>
    <w:rsid w:val="0ACF6277"/>
    <w:rsid w:val="0AE7715F"/>
    <w:rsid w:val="0AF02CAD"/>
    <w:rsid w:val="0AF30B77"/>
    <w:rsid w:val="0B073401"/>
    <w:rsid w:val="0B59123B"/>
    <w:rsid w:val="0B75058B"/>
    <w:rsid w:val="0B8C28CD"/>
    <w:rsid w:val="0BAE0EB4"/>
    <w:rsid w:val="0BCE3BDC"/>
    <w:rsid w:val="0BD01E8F"/>
    <w:rsid w:val="0BDD5877"/>
    <w:rsid w:val="0BF43A22"/>
    <w:rsid w:val="0C042417"/>
    <w:rsid w:val="0C490028"/>
    <w:rsid w:val="0C860F06"/>
    <w:rsid w:val="0CCA7B9F"/>
    <w:rsid w:val="0CDD2EFC"/>
    <w:rsid w:val="0CF77C12"/>
    <w:rsid w:val="0D1D1A1C"/>
    <w:rsid w:val="0D2709A1"/>
    <w:rsid w:val="0D273E2D"/>
    <w:rsid w:val="0D281B0C"/>
    <w:rsid w:val="0D3177E7"/>
    <w:rsid w:val="0D4F1464"/>
    <w:rsid w:val="0D5B6936"/>
    <w:rsid w:val="0D853039"/>
    <w:rsid w:val="0D9A1872"/>
    <w:rsid w:val="0DA85550"/>
    <w:rsid w:val="0DCC5FC2"/>
    <w:rsid w:val="0DD024C6"/>
    <w:rsid w:val="0DF52482"/>
    <w:rsid w:val="0E0878C7"/>
    <w:rsid w:val="0E1875CF"/>
    <w:rsid w:val="0E3C2BAE"/>
    <w:rsid w:val="0E865C39"/>
    <w:rsid w:val="0EB96F77"/>
    <w:rsid w:val="0F0A1E39"/>
    <w:rsid w:val="0F395602"/>
    <w:rsid w:val="0F493B15"/>
    <w:rsid w:val="0FD00B94"/>
    <w:rsid w:val="0FD722BC"/>
    <w:rsid w:val="10B27B79"/>
    <w:rsid w:val="10C84E42"/>
    <w:rsid w:val="10EF21CC"/>
    <w:rsid w:val="11597DCB"/>
    <w:rsid w:val="119765C1"/>
    <w:rsid w:val="11B43674"/>
    <w:rsid w:val="11F03902"/>
    <w:rsid w:val="11F94973"/>
    <w:rsid w:val="120944C7"/>
    <w:rsid w:val="122C2072"/>
    <w:rsid w:val="12301A77"/>
    <w:rsid w:val="123311E8"/>
    <w:rsid w:val="12503EAF"/>
    <w:rsid w:val="12824C8D"/>
    <w:rsid w:val="128F6A46"/>
    <w:rsid w:val="129C5F9E"/>
    <w:rsid w:val="12D808FD"/>
    <w:rsid w:val="12E015D4"/>
    <w:rsid w:val="13453CC9"/>
    <w:rsid w:val="13482F06"/>
    <w:rsid w:val="138677A1"/>
    <w:rsid w:val="139E100C"/>
    <w:rsid w:val="13A50CA5"/>
    <w:rsid w:val="13BE0974"/>
    <w:rsid w:val="13E24A0D"/>
    <w:rsid w:val="13F1097E"/>
    <w:rsid w:val="141E59B2"/>
    <w:rsid w:val="1448544E"/>
    <w:rsid w:val="145203BA"/>
    <w:rsid w:val="145B3F70"/>
    <w:rsid w:val="14661DD3"/>
    <w:rsid w:val="14B417A2"/>
    <w:rsid w:val="14ED5E72"/>
    <w:rsid w:val="14F609F8"/>
    <w:rsid w:val="14F77BDA"/>
    <w:rsid w:val="14F9206D"/>
    <w:rsid w:val="151F54E1"/>
    <w:rsid w:val="158F73DF"/>
    <w:rsid w:val="15B83247"/>
    <w:rsid w:val="15E91BE2"/>
    <w:rsid w:val="15F443B7"/>
    <w:rsid w:val="160E7FB7"/>
    <w:rsid w:val="16162240"/>
    <w:rsid w:val="16643668"/>
    <w:rsid w:val="16764009"/>
    <w:rsid w:val="167F6415"/>
    <w:rsid w:val="168F07EC"/>
    <w:rsid w:val="16B15DA7"/>
    <w:rsid w:val="17646D41"/>
    <w:rsid w:val="17810318"/>
    <w:rsid w:val="178B2DD8"/>
    <w:rsid w:val="1790722F"/>
    <w:rsid w:val="17924028"/>
    <w:rsid w:val="17C36CC9"/>
    <w:rsid w:val="17CE378C"/>
    <w:rsid w:val="17D024E5"/>
    <w:rsid w:val="17EE565F"/>
    <w:rsid w:val="183319DF"/>
    <w:rsid w:val="183C62C8"/>
    <w:rsid w:val="1841713A"/>
    <w:rsid w:val="18713A7A"/>
    <w:rsid w:val="18915B2B"/>
    <w:rsid w:val="18A42769"/>
    <w:rsid w:val="18AB3FB3"/>
    <w:rsid w:val="18B25793"/>
    <w:rsid w:val="18C27FE5"/>
    <w:rsid w:val="1902407C"/>
    <w:rsid w:val="190E0484"/>
    <w:rsid w:val="19130DCE"/>
    <w:rsid w:val="19223D44"/>
    <w:rsid w:val="192412F2"/>
    <w:rsid w:val="19245FD9"/>
    <w:rsid w:val="193F0373"/>
    <w:rsid w:val="19466E41"/>
    <w:rsid w:val="19726ED9"/>
    <w:rsid w:val="19A46565"/>
    <w:rsid w:val="19AE40A9"/>
    <w:rsid w:val="19D76CE7"/>
    <w:rsid w:val="19E505A4"/>
    <w:rsid w:val="19F166BE"/>
    <w:rsid w:val="19F17567"/>
    <w:rsid w:val="1A034F4F"/>
    <w:rsid w:val="1A3819F0"/>
    <w:rsid w:val="1A43043A"/>
    <w:rsid w:val="1A4C342F"/>
    <w:rsid w:val="1A8A4D22"/>
    <w:rsid w:val="1A9C2060"/>
    <w:rsid w:val="1AA10A6E"/>
    <w:rsid w:val="1AA872BD"/>
    <w:rsid w:val="1AAE6BE7"/>
    <w:rsid w:val="1B233C8F"/>
    <w:rsid w:val="1B2B4B8E"/>
    <w:rsid w:val="1B302FDA"/>
    <w:rsid w:val="1B3D7334"/>
    <w:rsid w:val="1B4422E1"/>
    <w:rsid w:val="1B887E04"/>
    <w:rsid w:val="1B952802"/>
    <w:rsid w:val="1BCE7F9E"/>
    <w:rsid w:val="1BDA4417"/>
    <w:rsid w:val="1C384D09"/>
    <w:rsid w:val="1C573383"/>
    <w:rsid w:val="1C5B6003"/>
    <w:rsid w:val="1C5D734D"/>
    <w:rsid w:val="1C835106"/>
    <w:rsid w:val="1CBA75F3"/>
    <w:rsid w:val="1CCC616C"/>
    <w:rsid w:val="1CEC6A4B"/>
    <w:rsid w:val="1D57655B"/>
    <w:rsid w:val="1D7E30D3"/>
    <w:rsid w:val="1D9259AF"/>
    <w:rsid w:val="1D961B81"/>
    <w:rsid w:val="1DA91DB0"/>
    <w:rsid w:val="1DE452A8"/>
    <w:rsid w:val="1DF83B46"/>
    <w:rsid w:val="1E155117"/>
    <w:rsid w:val="1E252C65"/>
    <w:rsid w:val="1E5E4973"/>
    <w:rsid w:val="1E687193"/>
    <w:rsid w:val="1E7B7330"/>
    <w:rsid w:val="1EA24591"/>
    <w:rsid w:val="1EBA1B5C"/>
    <w:rsid w:val="1EC02B6E"/>
    <w:rsid w:val="1ED3184C"/>
    <w:rsid w:val="1EE03800"/>
    <w:rsid w:val="1F106EEF"/>
    <w:rsid w:val="1F410F8E"/>
    <w:rsid w:val="1F4E1980"/>
    <w:rsid w:val="1F866EB8"/>
    <w:rsid w:val="1F9C6549"/>
    <w:rsid w:val="1FD471A5"/>
    <w:rsid w:val="1FF77CDA"/>
    <w:rsid w:val="1FFD50E9"/>
    <w:rsid w:val="20423EAA"/>
    <w:rsid w:val="206F69C4"/>
    <w:rsid w:val="20810B0A"/>
    <w:rsid w:val="208169F9"/>
    <w:rsid w:val="20BF3A6F"/>
    <w:rsid w:val="20CC1AEF"/>
    <w:rsid w:val="20CF78BB"/>
    <w:rsid w:val="216E2EF0"/>
    <w:rsid w:val="216F3DC5"/>
    <w:rsid w:val="219149E8"/>
    <w:rsid w:val="2196637D"/>
    <w:rsid w:val="219E11E4"/>
    <w:rsid w:val="21A55031"/>
    <w:rsid w:val="21B43897"/>
    <w:rsid w:val="21CA0BCB"/>
    <w:rsid w:val="21CD6D7B"/>
    <w:rsid w:val="21E64D22"/>
    <w:rsid w:val="21FC1B4F"/>
    <w:rsid w:val="222200CC"/>
    <w:rsid w:val="226B709C"/>
    <w:rsid w:val="228423A6"/>
    <w:rsid w:val="22CA4387"/>
    <w:rsid w:val="22F60102"/>
    <w:rsid w:val="232A0BB6"/>
    <w:rsid w:val="2332226E"/>
    <w:rsid w:val="23413246"/>
    <w:rsid w:val="238B238D"/>
    <w:rsid w:val="23E34536"/>
    <w:rsid w:val="2401495B"/>
    <w:rsid w:val="24345A5C"/>
    <w:rsid w:val="243A3F72"/>
    <w:rsid w:val="243A7DF3"/>
    <w:rsid w:val="244750D4"/>
    <w:rsid w:val="244E42DE"/>
    <w:rsid w:val="2489128F"/>
    <w:rsid w:val="24B72BF1"/>
    <w:rsid w:val="24BD1EC6"/>
    <w:rsid w:val="24EC05E2"/>
    <w:rsid w:val="25194D1C"/>
    <w:rsid w:val="251D526C"/>
    <w:rsid w:val="253301AE"/>
    <w:rsid w:val="2546008C"/>
    <w:rsid w:val="254A3CA0"/>
    <w:rsid w:val="255661BE"/>
    <w:rsid w:val="255C12D9"/>
    <w:rsid w:val="25624E5A"/>
    <w:rsid w:val="259763AA"/>
    <w:rsid w:val="25AB009B"/>
    <w:rsid w:val="25C90F33"/>
    <w:rsid w:val="25CA459F"/>
    <w:rsid w:val="25DA2FF6"/>
    <w:rsid w:val="25EC423C"/>
    <w:rsid w:val="25EF12F5"/>
    <w:rsid w:val="26216DFC"/>
    <w:rsid w:val="26226632"/>
    <w:rsid w:val="262B5E42"/>
    <w:rsid w:val="26404902"/>
    <w:rsid w:val="264C3A3C"/>
    <w:rsid w:val="26676AAE"/>
    <w:rsid w:val="266C29E9"/>
    <w:rsid w:val="26702008"/>
    <w:rsid w:val="26790F21"/>
    <w:rsid w:val="267A0250"/>
    <w:rsid w:val="26C557C3"/>
    <w:rsid w:val="26D56AB5"/>
    <w:rsid w:val="26E00623"/>
    <w:rsid w:val="270221D2"/>
    <w:rsid w:val="2703370B"/>
    <w:rsid w:val="271056C3"/>
    <w:rsid w:val="274C1838"/>
    <w:rsid w:val="275A68FD"/>
    <w:rsid w:val="278508E2"/>
    <w:rsid w:val="278C1268"/>
    <w:rsid w:val="27953968"/>
    <w:rsid w:val="279F2C3E"/>
    <w:rsid w:val="27A11544"/>
    <w:rsid w:val="27A12382"/>
    <w:rsid w:val="27AE412A"/>
    <w:rsid w:val="27E25512"/>
    <w:rsid w:val="283C2B4D"/>
    <w:rsid w:val="286B397E"/>
    <w:rsid w:val="2878778F"/>
    <w:rsid w:val="287B51C6"/>
    <w:rsid w:val="28C63B52"/>
    <w:rsid w:val="28DB1423"/>
    <w:rsid w:val="291236A4"/>
    <w:rsid w:val="291B52DE"/>
    <w:rsid w:val="293612D6"/>
    <w:rsid w:val="294C0F86"/>
    <w:rsid w:val="29553EDF"/>
    <w:rsid w:val="2998513B"/>
    <w:rsid w:val="299B5B4E"/>
    <w:rsid w:val="299E4240"/>
    <w:rsid w:val="29B61BD2"/>
    <w:rsid w:val="29BD27B0"/>
    <w:rsid w:val="29E8262B"/>
    <w:rsid w:val="29EB4E28"/>
    <w:rsid w:val="29EC5C4D"/>
    <w:rsid w:val="29F933D3"/>
    <w:rsid w:val="2A223CAB"/>
    <w:rsid w:val="2A643EDB"/>
    <w:rsid w:val="2A6C2ADD"/>
    <w:rsid w:val="2A7917C2"/>
    <w:rsid w:val="2ABD0140"/>
    <w:rsid w:val="2AC67F13"/>
    <w:rsid w:val="2AD47441"/>
    <w:rsid w:val="2AD50AEF"/>
    <w:rsid w:val="2B351DBD"/>
    <w:rsid w:val="2B492C53"/>
    <w:rsid w:val="2B6D6678"/>
    <w:rsid w:val="2B7E4ED5"/>
    <w:rsid w:val="2B957EE2"/>
    <w:rsid w:val="2B9677BF"/>
    <w:rsid w:val="2BE12A88"/>
    <w:rsid w:val="2BE66D4B"/>
    <w:rsid w:val="2C1A3D6D"/>
    <w:rsid w:val="2C3C6D81"/>
    <w:rsid w:val="2C61277E"/>
    <w:rsid w:val="2C6A4048"/>
    <w:rsid w:val="2C82101B"/>
    <w:rsid w:val="2CBE7FB7"/>
    <w:rsid w:val="2CF16B87"/>
    <w:rsid w:val="2CF549FE"/>
    <w:rsid w:val="2D027E0E"/>
    <w:rsid w:val="2D163E7F"/>
    <w:rsid w:val="2D3A276E"/>
    <w:rsid w:val="2D402B33"/>
    <w:rsid w:val="2D6A0462"/>
    <w:rsid w:val="2D9C09A7"/>
    <w:rsid w:val="2D9D09AD"/>
    <w:rsid w:val="2DD25002"/>
    <w:rsid w:val="2DF45547"/>
    <w:rsid w:val="2E1000CC"/>
    <w:rsid w:val="2E1062A0"/>
    <w:rsid w:val="2E251674"/>
    <w:rsid w:val="2E3704A7"/>
    <w:rsid w:val="2E3C520E"/>
    <w:rsid w:val="2E5F4480"/>
    <w:rsid w:val="2E7A01C9"/>
    <w:rsid w:val="2E89245C"/>
    <w:rsid w:val="2E94350E"/>
    <w:rsid w:val="2EA5480B"/>
    <w:rsid w:val="2EBF6B8E"/>
    <w:rsid w:val="2ECF53AA"/>
    <w:rsid w:val="2F123A19"/>
    <w:rsid w:val="2F230376"/>
    <w:rsid w:val="2F623408"/>
    <w:rsid w:val="2F8E543A"/>
    <w:rsid w:val="2F9246AC"/>
    <w:rsid w:val="2F9B7FF9"/>
    <w:rsid w:val="2F9C3986"/>
    <w:rsid w:val="2FB95474"/>
    <w:rsid w:val="2FC81AD1"/>
    <w:rsid w:val="300950AF"/>
    <w:rsid w:val="30096C14"/>
    <w:rsid w:val="3012196C"/>
    <w:rsid w:val="302877EC"/>
    <w:rsid w:val="30350A1A"/>
    <w:rsid w:val="305C10A3"/>
    <w:rsid w:val="30687AC5"/>
    <w:rsid w:val="3069571A"/>
    <w:rsid w:val="30966871"/>
    <w:rsid w:val="30AF33CB"/>
    <w:rsid w:val="30C00240"/>
    <w:rsid w:val="30E96457"/>
    <w:rsid w:val="31106171"/>
    <w:rsid w:val="31274816"/>
    <w:rsid w:val="312E50F7"/>
    <w:rsid w:val="31400C91"/>
    <w:rsid w:val="31557CB8"/>
    <w:rsid w:val="317A6277"/>
    <w:rsid w:val="318D22A0"/>
    <w:rsid w:val="31A82AAA"/>
    <w:rsid w:val="31B57634"/>
    <w:rsid w:val="31BC5043"/>
    <w:rsid w:val="31DF6001"/>
    <w:rsid w:val="31E002EF"/>
    <w:rsid w:val="31E93105"/>
    <w:rsid w:val="327541D2"/>
    <w:rsid w:val="32882FB7"/>
    <w:rsid w:val="32A86CAA"/>
    <w:rsid w:val="32EC5365"/>
    <w:rsid w:val="32F7432D"/>
    <w:rsid w:val="331E7375"/>
    <w:rsid w:val="33386377"/>
    <w:rsid w:val="334E226F"/>
    <w:rsid w:val="336B5675"/>
    <w:rsid w:val="33A647EA"/>
    <w:rsid w:val="33A8653D"/>
    <w:rsid w:val="33B34E49"/>
    <w:rsid w:val="33CA23BF"/>
    <w:rsid w:val="33F231EF"/>
    <w:rsid w:val="34216545"/>
    <w:rsid w:val="34344C04"/>
    <w:rsid w:val="348D1BDC"/>
    <w:rsid w:val="34A917A4"/>
    <w:rsid w:val="34B74F4B"/>
    <w:rsid w:val="34F3659B"/>
    <w:rsid w:val="353D3D23"/>
    <w:rsid w:val="35834BAB"/>
    <w:rsid w:val="358500D2"/>
    <w:rsid w:val="36120BAC"/>
    <w:rsid w:val="36227AC5"/>
    <w:rsid w:val="36854A8F"/>
    <w:rsid w:val="368D3FBA"/>
    <w:rsid w:val="369017F0"/>
    <w:rsid w:val="36A37CC0"/>
    <w:rsid w:val="36D53F14"/>
    <w:rsid w:val="37033958"/>
    <w:rsid w:val="37066EC9"/>
    <w:rsid w:val="372C3544"/>
    <w:rsid w:val="37485038"/>
    <w:rsid w:val="375763A6"/>
    <w:rsid w:val="377D2ECC"/>
    <w:rsid w:val="37E03ABD"/>
    <w:rsid w:val="37EB252B"/>
    <w:rsid w:val="37F06765"/>
    <w:rsid w:val="380B0136"/>
    <w:rsid w:val="380F5703"/>
    <w:rsid w:val="382D0F30"/>
    <w:rsid w:val="38567434"/>
    <w:rsid w:val="385B0947"/>
    <w:rsid w:val="387A58A6"/>
    <w:rsid w:val="38A77FE2"/>
    <w:rsid w:val="38A96B99"/>
    <w:rsid w:val="38BC7DF0"/>
    <w:rsid w:val="38C52458"/>
    <w:rsid w:val="38DE421A"/>
    <w:rsid w:val="38E33750"/>
    <w:rsid w:val="38F74DE9"/>
    <w:rsid w:val="38FA65C1"/>
    <w:rsid w:val="38FE0425"/>
    <w:rsid w:val="393B3FD7"/>
    <w:rsid w:val="3943392B"/>
    <w:rsid w:val="39657DF9"/>
    <w:rsid w:val="39895F38"/>
    <w:rsid w:val="39896B8E"/>
    <w:rsid w:val="399B1D78"/>
    <w:rsid w:val="39B36389"/>
    <w:rsid w:val="39BF38D0"/>
    <w:rsid w:val="39C22DD4"/>
    <w:rsid w:val="39E33548"/>
    <w:rsid w:val="3A045EF3"/>
    <w:rsid w:val="3A2F4F23"/>
    <w:rsid w:val="3A3F41B4"/>
    <w:rsid w:val="3A670AA6"/>
    <w:rsid w:val="3A7330A0"/>
    <w:rsid w:val="3A885728"/>
    <w:rsid w:val="3A901A5B"/>
    <w:rsid w:val="3A93031E"/>
    <w:rsid w:val="3ABF4331"/>
    <w:rsid w:val="3AC61011"/>
    <w:rsid w:val="3AC754FC"/>
    <w:rsid w:val="3ACA130D"/>
    <w:rsid w:val="3B151CE7"/>
    <w:rsid w:val="3B1E5D96"/>
    <w:rsid w:val="3B2644B1"/>
    <w:rsid w:val="3B807444"/>
    <w:rsid w:val="3BA21A05"/>
    <w:rsid w:val="3BB7523D"/>
    <w:rsid w:val="3BD05B25"/>
    <w:rsid w:val="3BD23516"/>
    <w:rsid w:val="3BDC7557"/>
    <w:rsid w:val="3C11631F"/>
    <w:rsid w:val="3C395D1A"/>
    <w:rsid w:val="3C3E4D06"/>
    <w:rsid w:val="3C6E5DA7"/>
    <w:rsid w:val="3C701710"/>
    <w:rsid w:val="3CBC72AD"/>
    <w:rsid w:val="3CBD213F"/>
    <w:rsid w:val="3CD02962"/>
    <w:rsid w:val="3CD21351"/>
    <w:rsid w:val="3CD70CA3"/>
    <w:rsid w:val="3CE6040D"/>
    <w:rsid w:val="3CEA5B3B"/>
    <w:rsid w:val="3CF9580B"/>
    <w:rsid w:val="3D226DAC"/>
    <w:rsid w:val="3D5D504D"/>
    <w:rsid w:val="3D86729E"/>
    <w:rsid w:val="3D8D08B4"/>
    <w:rsid w:val="3DC302F0"/>
    <w:rsid w:val="3DF770F1"/>
    <w:rsid w:val="3E2F4BB1"/>
    <w:rsid w:val="3E474315"/>
    <w:rsid w:val="3E65736A"/>
    <w:rsid w:val="3E996A12"/>
    <w:rsid w:val="3EA300E8"/>
    <w:rsid w:val="3EC01A29"/>
    <w:rsid w:val="3F035DE6"/>
    <w:rsid w:val="3F124A91"/>
    <w:rsid w:val="3F164F53"/>
    <w:rsid w:val="3F32582A"/>
    <w:rsid w:val="3F4475E1"/>
    <w:rsid w:val="3F540539"/>
    <w:rsid w:val="3F6F526E"/>
    <w:rsid w:val="3FBB145B"/>
    <w:rsid w:val="3FBC5BCB"/>
    <w:rsid w:val="3FC73BD7"/>
    <w:rsid w:val="3FDD13FC"/>
    <w:rsid w:val="40031FDD"/>
    <w:rsid w:val="401329CA"/>
    <w:rsid w:val="40142592"/>
    <w:rsid w:val="40266574"/>
    <w:rsid w:val="404E017F"/>
    <w:rsid w:val="40631E17"/>
    <w:rsid w:val="40664FE5"/>
    <w:rsid w:val="407F24A5"/>
    <w:rsid w:val="407F46AD"/>
    <w:rsid w:val="40840854"/>
    <w:rsid w:val="408A1BB7"/>
    <w:rsid w:val="408B52BB"/>
    <w:rsid w:val="40985B45"/>
    <w:rsid w:val="409D18C9"/>
    <w:rsid w:val="40AC1ACC"/>
    <w:rsid w:val="40D51AB3"/>
    <w:rsid w:val="40DF2989"/>
    <w:rsid w:val="41171D3B"/>
    <w:rsid w:val="41437FA1"/>
    <w:rsid w:val="41775BDE"/>
    <w:rsid w:val="42A42855"/>
    <w:rsid w:val="42C2454F"/>
    <w:rsid w:val="42C27D3B"/>
    <w:rsid w:val="42EB120F"/>
    <w:rsid w:val="42F6336F"/>
    <w:rsid w:val="43076185"/>
    <w:rsid w:val="432161CF"/>
    <w:rsid w:val="432F62DD"/>
    <w:rsid w:val="438E2509"/>
    <w:rsid w:val="43AC5AD0"/>
    <w:rsid w:val="43B10196"/>
    <w:rsid w:val="43B95B0B"/>
    <w:rsid w:val="43C70700"/>
    <w:rsid w:val="43E6173B"/>
    <w:rsid w:val="43EB1527"/>
    <w:rsid w:val="43F64A3C"/>
    <w:rsid w:val="43FB0C99"/>
    <w:rsid w:val="44320A43"/>
    <w:rsid w:val="44372554"/>
    <w:rsid w:val="44451487"/>
    <w:rsid w:val="445230DC"/>
    <w:rsid w:val="44586222"/>
    <w:rsid w:val="4476442D"/>
    <w:rsid w:val="44774931"/>
    <w:rsid w:val="44807AAD"/>
    <w:rsid w:val="449A0B78"/>
    <w:rsid w:val="44EB33F7"/>
    <w:rsid w:val="45322390"/>
    <w:rsid w:val="453B2B6B"/>
    <w:rsid w:val="45BF0792"/>
    <w:rsid w:val="45F30101"/>
    <w:rsid w:val="4678605B"/>
    <w:rsid w:val="468274F5"/>
    <w:rsid w:val="46A32E44"/>
    <w:rsid w:val="46FF21D3"/>
    <w:rsid w:val="470057CD"/>
    <w:rsid w:val="47120473"/>
    <w:rsid w:val="47863D3E"/>
    <w:rsid w:val="47A052EB"/>
    <w:rsid w:val="47F056BB"/>
    <w:rsid w:val="47F71905"/>
    <w:rsid w:val="480C11C2"/>
    <w:rsid w:val="4855053F"/>
    <w:rsid w:val="48600D2C"/>
    <w:rsid w:val="486923AA"/>
    <w:rsid w:val="489D0918"/>
    <w:rsid w:val="489F49F8"/>
    <w:rsid w:val="48FD6389"/>
    <w:rsid w:val="499D2D21"/>
    <w:rsid w:val="49AA790F"/>
    <w:rsid w:val="49F607BB"/>
    <w:rsid w:val="4A362D76"/>
    <w:rsid w:val="4A416C3C"/>
    <w:rsid w:val="4A590058"/>
    <w:rsid w:val="4A644111"/>
    <w:rsid w:val="4A9A1643"/>
    <w:rsid w:val="4AD95ABD"/>
    <w:rsid w:val="4B141577"/>
    <w:rsid w:val="4B173227"/>
    <w:rsid w:val="4B7649B4"/>
    <w:rsid w:val="4BC3157D"/>
    <w:rsid w:val="4BC96C00"/>
    <w:rsid w:val="4BED0F21"/>
    <w:rsid w:val="4C1F17F8"/>
    <w:rsid w:val="4C510B9B"/>
    <w:rsid w:val="4C574A3C"/>
    <w:rsid w:val="4CA77E5B"/>
    <w:rsid w:val="4CB90A45"/>
    <w:rsid w:val="4CD252E3"/>
    <w:rsid w:val="4CE17FE3"/>
    <w:rsid w:val="4CEC7D44"/>
    <w:rsid w:val="4CF61A1B"/>
    <w:rsid w:val="4CFC7E91"/>
    <w:rsid w:val="4D102752"/>
    <w:rsid w:val="4D653086"/>
    <w:rsid w:val="4D6600A6"/>
    <w:rsid w:val="4DA53E12"/>
    <w:rsid w:val="4DBB2319"/>
    <w:rsid w:val="4DFD0F3F"/>
    <w:rsid w:val="4E0E0A72"/>
    <w:rsid w:val="4E2C4EAF"/>
    <w:rsid w:val="4E674602"/>
    <w:rsid w:val="4E830022"/>
    <w:rsid w:val="4EFE51D6"/>
    <w:rsid w:val="4F354BB6"/>
    <w:rsid w:val="4F3E4B21"/>
    <w:rsid w:val="4F940A88"/>
    <w:rsid w:val="4F9416E7"/>
    <w:rsid w:val="4FF40AFC"/>
    <w:rsid w:val="4FFD66BD"/>
    <w:rsid w:val="501216E2"/>
    <w:rsid w:val="502E199B"/>
    <w:rsid w:val="50390FF6"/>
    <w:rsid w:val="5059312C"/>
    <w:rsid w:val="507712DB"/>
    <w:rsid w:val="509D125C"/>
    <w:rsid w:val="50A03DC2"/>
    <w:rsid w:val="50AD11FF"/>
    <w:rsid w:val="51060BAD"/>
    <w:rsid w:val="510E42B4"/>
    <w:rsid w:val="51165E1D"/>
    <w:rsid w:val="51286BA8"/>
    <w:rsid w:val="512A0678"/>
    <w:rsid w:val="5136394A"/>
    <w:rsid w:val="5139466C"/>
    <w:rsid w:val="51400F91"/>
    <w:rsid w:val="5189301A"/>
    <w:rsid w:val="51A32A0E"/>
    <w:rsid w:val="51BD1C3D"/>
    <w:rsid w:val="51C50C2B"/>
    <w:rsid w:val="521F1147"/>
    <w:rsid w:val="526A0E29"/>
    <w:rsid w:val="52723C0E"/>
    <w:rsid w:val="52A54296"/>
    <w:rsid w:val="52D158E4"/>
    <w:rsid w:val="52DA2400"/>
    <w:rsid w:val="53463C63"/>
    <w:rsid w:val="536B21DB"/>
    <w:rsid w:val="537608CF"/>
    <w:rsid w:val="538F5691"/>
    <w:rsid w:val="53EA138E"/>
    <w:rsid w:val="540D56A0"/>
    <w:rsid w:val="54132513"/>
    <w:rsid w:val="54160175"/>
    <w:rsid w:val="545F555C"/>
    <w:rsid w:val="545F55B9"/>
    <w:rsid w:val="547B3B5F"/>
    <w:rsid w:val="54827E68"/>
    <w:rsid w:val="548D4D82"/>
    <w:rsid w:val="54927CF9"/>
    <w:rsid w:val="54AC2412"/>
    <w:rsid w:val="55135DEA"/>
    <w:rsid w:val="55221A0A"/>
    <w:rsid w:val="55814CBF"/>
    <w:rsid w:val="55C1724F"/>
    <w:rsid w:val="55CF3D14"/>
    <w:rsid w:val="55FF5327"/>
    <w:rsid w:val="560941A6"/>
    <w:rsid w:val="561F352D"/>
    <w:rsid w:val="562121D8"/>
    <w:rsid w:val="562707EE"/>
    <w:rsid w:val="563D64A3"/>
    <w:rsid w:val="56581AD7"/>
    <w:rsid w:val="56C445B1"/>
    <w:rsid w:val="56DB2FC2"/>
    <w:rsid w:val="56E61E51"/>
    <w:rsid w:val="57193D79"/>
    <w:rsid w:val="57462239"/>
    <w:rsid w:val="577A4F4E"/>
    <w:rsid w:val="57A614A6"/>
    <w:rsid w:val="57D26D78"/>
    <w:rsid w:val="57DE5E6E"/>
    <w:rsid w:val="58044C62"/>
    <w:rsid w:val="58223CCE"/>
    <w:rsid w:val="58342D41"/>
    <w:rsid w:val="584250F4"/>
    <w:rsid w:val="585B250E"/>
    <w:rsid w:val="589147F2"/>
    <w:rsid w:val="58A52052"/>
    <w:rsid w:val="58AD30D8"/>
    <w:rsid w:val="58DA75C8"/>
    <w:rsid w:val="59010E46"/>
    <w:rsid w:val="592F0F31"/>
    <w:rsid w:val="59401766"/>
    <w:rsid w:val="59432096"/>
    <w:rsid w:val="5965438D"/>
    <w:rsid w:val="596D3512"/>
    <w:rsid w:val="59900709"/>
    <w:rsid w:val="59993BA0"/>
    <w:rsid w:val="59D91AFC"/>
    <w:rsid w:val="5A2C371F"/>
    <w:rsid w:val="5A686DD5"/>
    <w:rsid w:val="5A6E4BDC"/>
    <w:rsid w:val="5A7A2879"/>
    <w:rsid w:val="5A9D3681"/>
    <w:rsid w:val="5AA25A18"/>
    <w:rsid w:val="5AB503E4"/>
    <w:rsid w:val="5B1F2ADC"/>
    <w:rsid w:val="5B2049B6"/>
    <w:rsid w:val="5B374FF8"/>
    <w:rsid w:val="5B510BD0"/>
    <w:rsid w:val="5B6B6E13"/>
    <w:rsid w:val="5B8309C0"/>
    <w:rsid w:val="5B866615"/>
    <w:rsid w:val="5B97695C"/>
    <w:rsid w:val="5B9960FB"/>
    <w:rsid w:val="5BB51F27"/>
    <w:rsid w:val="5BBD7308"/>
    <w:rsid w:val="5BD069C1"/>
    <w:rsid w:val="5BD17822"/>
    <w:rsid w:val="5BDB5CAD"/>
    <w:rsid w:val="5BE00DDB"/>
    <w:rsid w:val="5BE57FC2"/>
    <w:rsid w:val="5C457234"/>
    <w:rsid w:val="5C5205F8"/>
    <w:rsid w:val="5C5F5FDC"/>
    <w:rsid w:val="5C672D2A"/>
    <w:rsid w:val="5CC93BA0"/>
    <w:rsid w:val="5CFB6298"/>
    <w:rsid w:val="5D004EA5"/>
    <w:rsid w:val="5D0579EB"/>
    <w:rsid w:val="5D083A8F"/>
    <w:rsid w:val="5D2376D1"/>
    <w:rsid w:val="5D553717"/>
    <w:rsid w:val="5D6C6AF8"/>
    <w:rsid w:val="5D7A01E2"/>
    <w:rsid w:val="5D844AAE"/>
    <w:rsid w:val="5DA02008"/>
    <w:rsid w:val="5DAA2C71"/>
    <w:rsid w:val="5DB54B33"/>
    <w:rsid w:val="5DCC1F40"/>
    <w:rsid w:val="5DD551B1"/>
    <w:rsid w:val="5DDC444C"/>
    <w:rsid w:val="5DFA1B40"/>
    <w:rsid w:val="5E390CD6"/>
    <w:rsid w:val="5E3F7063"/>
    <w:rsid w:val="5E513E54"/>
    <w:rsid w:val="5E5778B5"/>
    <w:rsid w:val="5E7B4E29"/>
    <w:rsid w:val="5E7C19A2"/>
    <w:rsid w:val="5EB6776A"/>
    <w:rsid w:val="5EDF5F86"/>
    <w:rsid w:val="5EE2061D"/>
    <w:rsid w:val="5EEB296A"/>
    <w:rsid w:val="5EEE35A5"/>
    <w:rsid w:val="5F0C3B68"/>
    <w:rsid w:val="5F1A4AAB"/>
    <w:rsid w:val="5F40271C"/>
    <w:rsid w:val="5F545389"/>
    <w:rsid w:val="5F7C580D"/>
    <w:rsid w:val="5F9940C9"/>
    <w:rsid w:val="5FBC56E2"/>
    <w:rsid w:val="5FEC24D3"/>
    <w:rsid w:val="5FFF043F"/>
    <w:rsid w:val="60353DC2"/>
    <w:rsid w:val="60713478"/>
    <w:rsid w:val="6096362B"/>
    <w:rsid w:val="60B35BFE"/>
    <w:rsid w:val="60F307CB"/>
    <w:rsid w:val="60F95E50"/>
    <w:rsid w:val="610E6342"/>
    <w:rsid w:val="61212FB5"/>
    <w:rsid w:val="61295284"/>
    <w:rsid w:val="61520E65"/>
    <w:rsid w:val="615D4BA9"/>
    <w:rsid w:val="617A3D11"/>
    <w:rsid w:val="61887D35"/>
    <w:rsid w:val="618E625D"/>
    <w:rsid w:val="61905ABD"/>
    <w:rsid w:val="61984454"/>
    <w:rsid w:val="61E43EC6"/>
    <w:rsid w:val="620D79F2"/>
    <w:rsid w:val="625C0EDD"/>
    <w:rsid w:val="628B6D2E"/>
    <w:rsid w:val="62CF02EC"/>
    <w:rsid w:val="62E44224"/>
    <w:rsid w:val="62F16783"/>
    <w:rsid w:val="63196C03"/>
    <w:rsid w:val="6322072F"/>
    <w:rsid w:val="633B0AB0"/>
    <w:rsid w:val="637F40E2"/>
    <w:rsid w:val="6385167A"/>
    <w:rsid w:val="639117ED"/>
    <w:rsid w:val="6399516D"/>
    <w:rsid w:val="63A1566F"/>
    <w:rsid w:val="63B901F3"/>
    <w:rsid w:val="63C57A37"/>
    <w:rsid w:val="63E43865"/>
    <w:rsid w:val="63FC3FFB"/>
    <w:rsid w:val="642D0034"/>
    <w:rsid w:val="643811E5"/>
    <w:rsid w:val="64535D6C"/>
    <w:rsid w:val="64874C07"/>
    <w:rsid w:val="64967E44"/>
    <w:rsid w:val="649C126F"/>
    <w:rsid w:val="64B21C48"/>
    <w:rsid w:val="64D70991"/>
    <w:rsid w:val="64FD5662"/>
    <w:rsid w:val="65087755"/>
    <w:rsid w:val="6509524A"/>
    <w:rsid w:val="652E36C0"/>
    <w:rsid w:val="653F694B"/>
    <w:rsid w:val="65805AF0"/>
    <w:rsid w:val="65AB699A"/>
    <w:rsid w:val="65B10C00"/>
    <w:rsid w:val="65B83B29"/>
    <w:rsid w:val="65F54698"/>
    <w:rsid w:val="66094411"/>
    <w:rsid w:val="663D0005"/>
    <w:rsid w:val="66456453"/>
    <w:rsid w:val="664E261F"/>
    <w:rsid w:val="66627417"/>
    <w:rsid w:val="667731C5"/>
    <w:rsid w:val="668A1018"/>
    <w:rsid w:val="6690431C"/>
    <w:rsid w:val="66ED4E55"/>
    <w:rsid w:val="66F55AD5"/>
    <w:rsid w:val="66F7602A"/>
    <w:rsid w:val="672D57F6"/>
    <w:rsid w:val="676C29AA"/>
    <w:rsid w:val="67793521"/>
    <w:rsid w:val="67975AEF"/>
    <w:rsid w:val="67BA5CB5"/>
    <w:rsid w:val="67DC5AAE"/>
    <w:rsid w:val="68674045"/>
    <w:rsid w:val="6882221B"/>
    <w:rsid w:val="68A46075"/>
    <w:rsid w:val="68C80378"/>
    <w:rsid w:val="68D943A5"/>
    <w:rsid w:val="690D6EB1"/>
    <w:rsid w:val="69540E76"/>
    <w:rsid w:val="69DA3481"/>
    <w:rsid w:val="6A130B01"/>
    <w:rsid w:val="6A5B5E9F"/>
    <w:rsid w:val="6A5B5F16"/>
    <w:rsid w:val="6A672444"/>
    <w:rsid w:val="6A7F5D5D"/>
    <w:rsid w:val="6A986B28"/>
    <w:rsid w:val="6AE817FB"/>
    <w:rsid w:val="6B065F91"/>
    <w:rsid w:val="6B380F4C"/>
    <w:rsid w:val="6B3D75BF"/>
    <w:rsid w:val="6B587408"/>
    <w:rsid w:val="6B5B6E70"/>
    <w:rsid w:val="6B7D532F"/>
    <w:rsid w:val="6BC148B7"/>
    <w:rsid w:val="6C4442B3"/>
    <w:rsid w:val="6C59492E"/>
    <w:rsid w:val="6C71789D"/>
    <w:rsid w:val="6C9A24BF"/>
    <w:rsid w:val="6CF95F22"/>
    <w:rsid w:val="6D014EE1"/>
    <w:rsid w:val="6D0E6AD3"/>
    <w:rsid w:val="6D154475"/>
    <w:rsid w:val="6D206E0D"/>
    <w:rsid w:val="6D2617C3"/>
    <w:rsid w:val="6D2F0779"/>
    <w:rsid w:val="6D3B53A2"/>
    <w:rsid w:val="6D7B6E40"/>
    <w:rsid w:val="6DE527DB"/>
    <w:rsid w:val="6DF0171C"/>
    <w:rsid w:val="6E165C16"/>
    <w:rsid w:val="6E291D69"/>
    <w:rsid w:val="6E4A4CD5"/>
    <w:rsid w:val="6E637500"/>
    <w:rsid w:val="6E6E15D6"/>
    <w:rsid w:val="6E7603AD"/>
    <w:rsid w:val="6E932401"/>
    <w:rsid w:val="6EB07DCB"/>
    <w:rsid w:val="6EE02CBB"/>
    <w:rsid w:val="6F096307"/>
    <w:rsid w:val="6F475078"/>
    <w:rsid w:val="6F5B6202"/>
    <w:rsid w:val="6F9A4F43"/>
    <w:rsid w:val="6FDF03A1"/>
    <w:rsid w:val="6FF56A3E"/>
    <w:rsid w:val="700A476B"/>
    <w:rsid w:val="70420473"/>
    <w:rsid w:val="704E3A9F"/>
    <w:rsid w:val="705827EB"/>
    <w:rsid w:val="70A035BA"/>
    <w:rsid w:val="70B10D40"/>
    <w:rsid w:val="70CB589F"/>
    <w:rsid w:val="70CE3E33"/>
    <w:rsid w:val="70D0650E"/>
    <w:rsid w:val="70E80DFB"/>
    <w:rsid w:val="70FE05AF"/>
    <w:rsid w:val="7117300B"/>
    <w:rsid w:val="7130600A"/>
    <w:rsid w:val="714302D6"/>
    <w:rsid w:val="718B0E99"/>
    <w:rsid w:val="71DC31D1"/>
    <w:rsid w:val="72124A71"/>
    <w:rsid w:val="721C429D"/>
    <w:rsid w:val="7223067B"/>
    <w:rsid w:val="722C2F6A"/>
    <w:rsid w:val="72374303"/>
    <w:rsid w:val="7245700F"/>
    <w:rsid w:val="725673E4"/>
    <w:rsid w:val="72C7122D"/>
    <w:rsid w:val="73115B91"/>
    <w:rsid w:val="73157AC2"/>
    <w:rsid w:val="73184BA9"/>
    <w:rsid w:val="73225EBF"/>
    <w:rsid w:val="733378CB"/>
    <w:rsid w:val="734840E3"/>
    <w:rsid w:val="735B273D"/>
    <w:rsid w:val="7376275A"/>
    <w:rsid w:val="73954159"/>
    <w:rsid w:val="73A91ADE"/>
    <w:rsid w:val="73ED70A9"/>
    <w:rsid w:val="740D69D3"/>
    <w:rsid w:val="74121638"/>
    <w:rsid w:val="7443452A"/>
    <w:rsid w:val="74535AF8"/>
    <w:rsid w:val="74700E3A"/>
    <w:rsid w:val="7472454A"/>
    <w:rsid w:val="747C44AD"/>
    <w:rsid w:val="748443E7"/>
    <w:rsid w:val="74AB463D"/>
    <w:rsid w:val="74AF00B8"/>
    <w:rsid w:val="74F26177"/>
    <w:rsid w:val="7532467A"/>
    <w:rsid w:val="754372F8"/>
    <w:rsid w:val="754525AF"/>
    <w:rsid w:val="75533F64"/>
    <w:rsid w:val="7563223F"/>
    <w:rsid w:val="75A92B7B"/>
    <w:rsid w:val="75C01D43"/>
    <w:rsid w:val="75E1690E"/>
    <w:rsid w:val="76251984"/>
    <w:rsid w:val="7656547E"/>
    <w:rsid w:val="769B48BF"/>
    <w:rsid w:val="769D7DB9"/>
    <w:rsid w:val="76BF1926"/>
    <w:rsid w:val="76D20C17"/>
    <w:rsid w:val="76DC0339"/>
    <w:rsid w:val="76ED5014"/>
    <w:rsid w:val="76F957DC"/>
    <w:rsid w:val="76FD57E8"/>
    <w:rsid w:val="770C4077"/>
    <w:rsid w:val="770C49E5"/>
    <w:rsid w:val="770E06E4"/>
    <w:rsid w:val="77291505"/>
    <w:rsid w:val="773C7847"/>
    <w:rsid w:val="77446954"/>
    <w:rsid w:val="77C34AD2"/>
    <w:rsid w:val="77DA6C18"/>
    <w:rsid w:val="77EE0BD6"/>
    <w:rsid w:val="7816348F"/>
    <w:rsid w:val="786C3421"/>
    <w:rsid w:val="787A4F75"/>
    <w:rsid w:val="78936DBB"/>
    <w:rsid w:val="78B309E6"/>
    <w:rsid w:val="78C0552D"/>
    <w:rsid w:val="78C62577"/>
    <w:rsid w:val="78C637D9"/>
    <w:rsid w:val="790854FB"/>
    <w:rsid w:val="792E56A1"/>
    <w:rsid w:val="795301C2"/>
    <w:rsid w:val="79A219AF"/>
    <w:rsid w:val="79AD5550"/>
    <w:rsid w:val="79B807AA"/>
    <w:rsid w:val="79DE55F3"/>
    <w:rsid w:val="7A277432"/>
    <w:rsid w:val="7A4C3A75"/>
    <w:rsid w:val="7A5C607C"/>
    <w:rsid w:val="7A835594"/>
    <w:rsid w:val="7A88482F"/>
    <w:rsid w:val="7A8D4C6C"/>
    <w:rsid w:val="7AD801DE"/>
    <w:rsid w:val="7B1D12CE"/>
    <w:rsid w:val="7B1F2A01"/>
    <w:rsid w:val="7B203612"/>
    <w:rsid w:val="7B833072"/>
    <w:rsid w:val="7B87790F"/>
    <w:rsid w:val="7B8E07ED"/>
    <w:rsid w:val="7BA1640A"/>
    <w:rsid w:val="7BAE0019"/>
    <w:rsid w:val="7BBD3D6A"/>
    <w:rsid w:val="7BBE3E1E"/>
    <w:rsid w:val="7BC061A0"/>
    <w:rsid w:val="7BC323AA"/>
    <w:rsid w:val="7BCF330C"/>
    <w:rsid w:val="7BD37B03"/>
    <w:rsid w:val="7BE905E4"/>
    <w:rsid w:val="7BF57289"/>
    <w:rsid w:val="7C0E0443"/>
    <w:rsid w:val="7C2A2AF1"/>
    <w:rsid w:val="7C7349AC"/>
    <w:rsid w:val="7CD83569"/>
    <w:rsid w:val="7CE77C36"/>
    <w:rsid w:val="7D004974"/>
    <w:rsid w:val="7D065371"/>
    <w:rsid w:val="7D580C0D"/>
    <w:rsid w:val="7D5E0D59"/>
    <w:rsid w:val="7D787691"/>
    <w:rsid w:val="7D7E40DD"/>
    <w:rsid w:val="7DB51151"/>
    <w:rsid w:val="7DB67B43"/>
    <w:rsid w:val="7E0F72FD"/>
    <w:rsid w:val="7E2C0E84"/>
    <w:rsid w:val="7E614428"/>
    <w:rsid w:val="7E946EA6"/>
    <w:rsid w:val="7EDE2B94"/>
    <w:rsid w:val="7EE41B9D"/>
    <w:rsid w:val="7F592828"/>
    <w:rsid w:val="7F733976"/>
    <w:rsid w:val="7FA75345"/>
    <w:rsid w:val="7FCD64CF"/>
    <w:rsid w:val="7FDC1FB3"/>
    <w:rsid w:val="7FF45D5D"/>
    <w:rsid w:val="7FFE0E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0"/>
    <w:rPr>
      <w:rFonts w:eastAsia="黑体" w:asciiTheme="majorHAnsi" w:hAnsiTheme="majorHAnsi" w:cstheme="majorBidi"/>
      <w:sz w:val="20"/>
      <w:szCs w:val="20"/>
      <w:lang w:val="en-GB"/>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Head"/>
    <w:basedOn w:val="7"/>
    <w:qFormat/>
    <w:uiPriority w:val="0"/>
    <w:pPr>
      <w:spacing w:before="120" w:after="120"/>
      <w:jc w:val="center"/>
    </w:pPr>
    <w:rPr>
      <w:b/>
      <w:bCs/>
      <w:lang w:val="en-GB"/>
    </w:rPr>
  </w:style>
  <w:style w:type="paragraph" w:customStyle="1" w:styleId="7">
    <w:name w:val="Base_Heading"/>
    <w:qFormat/>
    <w:uiPriority w:val="0"/>
    <w:pPr>
      <w:keepNext/>
      <w:spacing w:before="240"/>
      <w:outlineLvl w:val="0"/>
    </w:pPr>
    <w:rPr>
      <w:rFonts w:ascii="Times New Roman" w:hAnsi="Times New Roman" w:eastAsia="Times New Roman" w:cs="Times New Roman"/>
      <w:kern w:val="28"/>
      <w:sz w:val="28"/>
      <w:szCs w:val="28"/>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microsoft.com/office/2006/relationships/keyMapCustomizations" Target="customizations.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65</Words>
  <Characters>1231</Characters>
  <Lines>0</Lines>
  <Paragraphs>0</Paragraphs>
  <TotalTime>1</TotalTime>
  <ScaleCrop>false</ScaleCrop>
  <LinksUpToDate>false</LinksUpToDate>
  <CharactersWithSpaces>141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小伦</cp:lastModifiedBy>
  <dcterms:modified xsi:type="dcterms:W3CDTF">2025-03-27T09:38: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65303A6E23F4C26B814482A05DD4DF9</vt:lpwstr>
  </property>
  <property fmtid="{D5CDD505-2E9C-101B-9397-08002B2CF9AE}" pid="4" name="KSOTemplateDocerSaveRecord">
    <vt:lpwstr>eyJoZGlkIjoiNThlMWYyNDE5MjI2ODYwM2RiNjk2OTJmNTc0NjI1NTUiLCJ1c2VySWQiOiI3MDc1MTQ5NDEifQ==</vt:lpwstr>
  </property>
</Properties>
</file>